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C4E6CC" w14:textId="5C54BB15" w:rsidR="00D676F4" w:rsidRPr="004D6C2D" w:rsidRDefault="00076E47" w:rsidP="00076E47">
      <w:pPr>
        <w:pStyle w:val="ListParagraph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 xml:space="preserve">Table S1: </w:t>
      </w:r>
      <w:r w:rsidR="004D6C2D" w:rsidRPr="003208F4">
        <w:rPr>
          <w:rFonts w:ascii="Times New Roman" w:hAnsi="Times New Roman" w:cs="Times New Roman"/>
          <w:b/>
          <w:sz w:val="28"/>
          <w:szCs w:val="24"/>
        </w:rPr>
        <w:t>Logistic regression table showing association of independent variables with pregnancy induced hyperten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6"/>
        <w:gridCol w:w="1798"/>
        <w:gridCol w:w="2184"/>
        <w:gridCol w:w="2357"/>
        <w:gridCol w:w="985"/>
      </w:tblGrid>
      <w:tr w:rsidR="004D6C2D" w14:paraId="790FD469" w14:textId="77777777" w:rsidTr="001064B0">
        <w:tc>
          <w:tcPr>
            <w:tcW w:w="2026" w:type="dxa"/>
          </w:tcPr>
          <w:p w14:paraId="40C62B02" w14:textId="675021FC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pendent variables</w:t>
            </w:r>
          </w:p>
        </w:tc>
        <w:tc>
          <w:tcPr>
            <w:tcW w:w="1798" w:type="dxa"/>
          </w:tcPr>
          <w:p w14:paraId="0D6CC15F" w14:textId="055C478C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egory </w:t>
            </w:r>
          </w:p>
        </w:tc>
        <w:tc>
          <w:tcPr>
            <w:tcW w:w="2184" w:type="dxa"/>
          </w:tcPr>
          <w:p w14:paraId="20432498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ude OR</w:t>
            </w:r>
          </w:p>
        </w:tc>
        <w:tc>
          <w:tcPr>
            <w:tcW w:w="2357" w:type="dxa"/>
          </w:tcPr>
          <w:p w14:paraId="4ADF8ED8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OR</w:t>
            </w:r>
          </w:p>
        </w:tc>
        <w:tc>
          <w:tcPr>
            <w:tcW w:w="985" w:type="dxa"/>
          </w:tcPr>
          <w:p w14:paraId="7D77D413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4D6C2D" w14:paraId="54FA3BF9" w14:textId="77777777" w:rsidTr="001064B0">
        <w:tc>
          <w:tcPr>
            <w:tcW w:w="2026" w:type="dxa"/>
            <w:vMerge w:val="restart"/>
          </w:tcPr>
          <w:p w14:paraId="6F54B58E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798" w:type="dxa"/>
          </w:tcPr>
          <w:p w14:paraId="1FC5FAB4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– 34 years</w:t>
            </w:r>
          </w:p>
        </w:tc>
        <w:tc>
          <w:tcPr>
            <w:tcW w:w="2184" w:type="dxa"/>
          </w:tcPr>
          <w:p w14:paraId="092F9772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57" w:type="dxa"/>
          </w:tcPr>
          <w:p w14:paraId="01D1B1E8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vMerge w:val="restart"/>
          </w:tcPr>
          <w:p w14:paraId="64A2BB50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F8E872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D6C2D" w14:paraId="7E4DF15C" w14:textId="77777777" w:rsidTr="001064B0">
        <w:tc>
          <w:tcPr>
            <w:tcW w:w="2026" w:type="dxa"/>
            <w:vMerge/>
          </w:tcPr>
          <w:p w14:paraId="1EDBA224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14:paraId="6AE7FB05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35 years</w:t>
            </w:r>
          </w:p>
        </w:tc>
        <w:tc>
          <w:tcPr>
            <w:tcW w:w="2184" w:type="dxa"/>
          </w:tcPr>
          <w:p w14:paraId="6095D4A4" w14:textId="77777777" w:rsidR="004D6C2D" w:rsidRPr="00164F56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64F56">
              <w:rPr>
                <w:rFonts w:ascii="Times New Roman" w:hAnsi="Times New Roman" w:cs="Times New Roman"/>
                <w:sz w:val="24"/>
                <w:szCs w:val="24"/>
              </w:rPr>
              <w:t>3.599 (2.152 - 6.018)</w:t>
            </w:r>
          </w:p>
        </w:tc>
        <w:tc>
          <w:tcPr>
            <w:tcW w:w="2357" w:type="dxa"/>
          </w:tcPr>
          <w:p w14:paraId="6F0B9215" w14:textId="77777777" w:rsidR="004D6C2D" w:rsidRPr="000C3E10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58336D">
              <w:rPr>
                <w:rFonts w:ascii="Times New Roman" w:hAnsi="Times New Roman" w:cs="Times New Roman"/>
                <w:b/>
                <w:sz w:val="24"/>
                <w:szCs w:val="24"/>
              </w:rPr>
              <w:t>4.149 (2.272 - 7.575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85" w:type="dxa"/>
            <w:vMerge/>
          </w:tcPr>
          <w:p w14:paraId="29F02F29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6C2D" w14:paraId="34C1FD44" w14:textId="77777777" w:rsidTr="001064B0">
        <w:tc>
          <w:tcPr>
            <w:tcW w:w="2026" w:type="dxa"/>
            <w:vMerge w:val="restart"/>
          </w:tcPr>
          <w:p w14:paraId="0F3162D7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idence </w:t>
            </w:r>
          </w:p>
        </w:tc>
        <w:tc>
          <w:tcPr>
            <w:tcW w:w="1798" w:type="dxa"/>
          </w:tcPr>
          <w:p w14:paraId="74A994DD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2184" w:type="dxa"/>
          </w:tcPr>
          <w:p w14:paraId="28C0DC6C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57" w:type="dxa"/>
          </w:tcPr>
          <w:p w14:paraId="09D4D1B6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vMerge w:val="restart"/>
          </w:tcPr>
          <w:p w14:paraId="447DE89E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51C366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4D6C2D" w14:paraId="606D468F" w14:textId="77777777" w:rsidTr="001064B0">
        <w:tc>
          <w:tcPr>
            <w:tcW w:w="2026" w:type="dxa"/>
            <w:vMerge/>
          </w:tcPr>
          <w:p w14:paraId="111DF20C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14:paraId="44DB6FC1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2184" w:type="dxa"/>
          </w:tcPr>
          <w:p w14:paraId="315B1E33" w14:textId="77777777" w:rsidR="004D6C2D" w:rsidRPr="00164F56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64F56">
              <w:rPr>
                <w:rFonts w:ascii="Times New Roman" w:hAnsi="Times New Roman" w:cs="Times New Roman"/>
                <w:sz w:val="24"/>
                <w:szCs w:val="24"/>
              </w:rPr>
              <w:t>1.325 (0.838 - 2.094)</w:t>
            </w:r>
          </w:p>
        </w:tc>
        <w:tc>
          <w:tcPr>
            <w:tcW w:w="2357" w:type="dxa"/>
          </w:tcPr>
          <w:p w14:paraId="0FA25143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40 (0.800 - </w:t>
            </w:r>
            <w:r w:rsidRPr="0058336D">
              <w:rPr>
                <w:rFonts w:ascii="Times New Roman" w:hAnsi="Times New Roman" w:cs="Times New Roman"/>
                <w:sz w:val="24"/>
                <w:szCs w:val="24"/>
              </w:rPr>
              <w:t>2.2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5" w:type="dxa"/>
            <w:vMerge/>
          </w:tcPr>
          <w:p w14:paraId="61143CCC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6C2D" w14:paraId="089A7959" w14:textId="77777777" w:rsidTr="001064B0">
        <w:tc>
          <w:tcPr>
            <w:tcW w:w="2026" w:type="dxa"/>
            <w:vMerge w:val="restart"/>
          </w:tcPr>
          <w:p w14:paraId="5B38BDBB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d obstetric history</w:t>
            </w:r>
          </w:p>
        </w:tc>
        <w:tc>
          <w:tcPr>
            <w:tcW w:w="1798" w:type="dxa"/>
          </w:tcPr>
          <w:p w14:paraId="2AD38A59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84" w:type="dxa"/>
          </w:tcPr>
          <w:p w14:paraId="106F42E4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57" w:type="dxa"/>
            <w:vMerge w:val="restart"/>
          </w:tcPr>
          <w:p w14:paraId="1765CE0B" w14:textId="77777777" w:rsidR="004D6C2D" w:rsidRPr="0058336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5" w:type="dxa"/>
            <w:vMerge w:val="restart"/>
          </w:tcPr>
          <w:p w14:paraId="379E2BBA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004D18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4D6C2D" w14:paraId="4680D5A1" w14:textId="77777777" w:rsidTr="001064B0">
        <w:tc>
          <w:tcPr>
            <w:tcW w:w="2026" w:type="dxa"/>
            <w:vMerge/>
          </w:tcPr>
          <w:p w14:paraId="292E06D4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14:paraId="65C8AF08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184" w:type="dxa"/>
          </w:tcPr>
          <w:p w14:paraId="5EEFB2B3" w14:textId="77777777" w:rsidR="004D6C2D" w:rsidRPr="00164F56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64F56">
              <w:rPr>
                <w:rFonts w:ascii="Times New Roman" w:hAnsi="Times New Roman" w:cs="Times New Roman"/>
                <w:sz w:val="24"/>
                <w:szCs w:val="24"/>
              </w:rPr>
              <w:t>0.674 (0.319 - 1.427)</w:t>
            </w:r>
          </w:p>
        </w:tc>
        <w:tc>
          <w:tcPr>
            <w:tcW w:w="2357" w:type="dxa"/>
            <w:vMerge/>
          </w:tcPr>
          <w:p w14:paraId="2CA77357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vMerge/>
          </w:tcPr>
          <w:p w14:paraId="2F00A32E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6C2D" w14:paraId="4FFB7D9F" w14:textId="77777777" w:rsidTr="001064B0">
        <w:tc>
          <w:tcPr>
            <w:tcW w:w="2026" w:type="dxa"/>
            <w:vMerge w:val="restart"/>
          </w:tcPr>
          <w:p w14:paraId="57906AFC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ANC visits</w:t>
            </w:r>
          </w:p>
        </w:tc>
        <w:tc>
          <w:tcPr>
            <w:tcW w:w="1798" w:type="dxa"/>
          </w:tcPr>
          <w:p w14:paraId="5A653C28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ur and above</w:t>
            </w:r>
          </w:p>
        </w:tc>
        <w:tc>
          <w:tcPr>
            <w:tcW w:w="2184" w:type="dxa"/>
          </w:tcPr>
          <w:p w14:paraId="78C1B8F9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57" w:type="dxa"/>
          </w:tcPr>
          <w:p w14:paraId="3AE21E9F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vMerge w:val="restart"/>
          </w:tcPr>
          <w:p w14:paraId="0FBD7E79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A9B116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</w:tr>
      <w:tr w:rsidR="004D6C2D" w14:paraId="3802489A" w14:textId="77777777" w:rsidTr="001064B0">
        <w:tc>
          <w:tcPr>
            <w:tcW w:w="2026" w:type="dxa"/>
            <w:vMerge/>
          </w:tcPr>
          <w:p w14:paraId="7E0F1480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14:paraId="2392673E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ss than four</w:t>
            </w:r>
          </w:p>
        </w:tc>
        <w:tc>
          <w:tcPr>
            <w:tcW w:w="2184" w:type="dxa"/>
          </w:tcPr>
          <w:p w14:paraId="428F6900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70 (.336 - </w:t>
            </w:r>
            <w:r w:rsidRPr="00151724">
              <w:rPr>
                <w:rFonts w:ascii="Times New Roman" w:hAnsi="Times New Roman" w:cs="Times New Roman"/>
                <w:sz w:val="24"/>
                <w:szCs w:val="24"/>
              </w:rPr>
              <w:t>1.3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7" w:type="dxa"/>
          </w:tcPr>
          <w:p w14:paraId="12BBF6AD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18 (0.246 - </w:t>
            </w:r>
            <w:r w:rsidRPr="0058336D">
              <w:rPr>
                <w:rFonts w:ascii="Times New Roman" w:hAnsi="Times New Roman" w:cs="Times New Roman"/>
                <w:sz w:val="24"/>
                <w:szCs w:val="24"/>
              </w:rPr>
              <w:t>1.0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5" w:type="dxa"/>
            <w:vMerge/>
          </w:tcPr>
          <w:p w14:paraId="4FF2FDE0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6C2D" w14:paraId="4E70005A" w14:textId="77777777" w:rsidTr="001064B0">
        <w:tc>
          <w:tcPr>
            <w:tcW w:w="2026" w:type="dxa"/>
            <w:vMerge w:val="restart"/>
          </w:tcPr>
          <w:p w14:paraId="4AA807B3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3C2A02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24493F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vidity</w:t>
            </w:r>
          </w:p>
        </w:tc>
        <w:tc>
          <w:tcPr>
            <w:tcW w:w="1798" w:type="dxa"/>
          </w:tcPr>
          <w:p w14:paraId="111ACA69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igravida</w:t>
            </w:r>
          </w:p>
        </w:tc>
        <w:tc>
          <w:tcPr>
            <w:tcW w:w="2184" w:type="dxa"/>
          </w:tcPr>
          <w:p w14:paraId="4BD3CD6D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57" w:type="dxa"/>
          </w:tcPr>
          <w:p w14:paraId="177C99AE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5" w:type="dxa"/>
          </w:tcPr>
          <w:p w14:paraId="22205BD7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6C2D" w14:paraId="41025CB1" w14:textId="77777777" w:rsidTr="001064B0">
        <w:tc>
          <w:tcPr>
            <w:tcW w:w="2026" w:type="dxa"/>
            <w:vMerge/>
          </w:tcPr>
          <w:p w14:paraId="39CA4DD8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14:paraId="21192672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 gravida</w:t>
            </w:r>
          </w:p>
        </w:tc>
        <w:tc>
          <w:tcPr>
            <w:tcW w:w="2184" w:type="dxa"/>
          </w:tcPr>
          <w:p w14:paraId="5CE4A81F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8 (0.119 - 0</w:t>
            </w:r>
            <w:r w:rsidRPr="00151724">
              <w:rPr>
                <w:rFonts w:ascii="Times New Roman" w:hAnsi="Times New Roman" w:cs="Times New Roman"/>
                <w:sz w:val="24"/>
                <w:szCs w:val="24"/>
              </w:rPr>
              <w:t>.9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7" w:type="dxa"/>
            <w:vAlign w:val="center"/>
          </w:tcPr>
          <w:p w14:paraId="4B129CC1" w14:textId="77777777" w:rsidR="004D6C2D" w:rsidRPr="00CD09ED" w:rsidRDefault="004D6C2D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CD09ED">
              <w:rPr>
                <w:rFonts w:ascii="Times New Roman" w:hAnsi="Times New Roman" w:cs="Times New Roman"/>
                <w:color w:val="000000"/>
                <w:szCs w:val="18"/>
              </w:rPr>
              <w:t>0.810 (</w:t>
            </w:r>
            <w:r>
              <w:rPr>
                <w:rFonts w:ascii="Times New Roman" w:hAnsi="Times New Roman" w:cs="Times New Roman"/>
                <w:color w:val="000000"/>
                <w:szCs w:val="18"/>
              </w:rPr>
              <w:t>0</w:t>
            </w:r>
            <w:r w:rsidRPr="00CD09ED">
              <w:rPr>
                <w:rFonts w:ascii="Times New Roman" w:hAnsi="Times New Roman" w:cs="Times New Roman"/>
                <w:color w:val="000000"/>
                <w:szCs w:val="18"/>
              </w:rPr>
              <w:t>.408 - 1.605)</w:t>
            </w:r>
          </w:p>
        </w:tc>
        <w:tc>
          <w:tcPr>
            <w:tcW w:w="985" w:type="dxa"/>
            <w:vAlign w:val="center"/>
          </w:tcPr>
          <w:p w14:paraId="24147CBE" w14:textId="77777777" w:rsidR="004D6C2D" w:rsidRPr="00265AE4" w:rsidRDefault="004D6C2D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265AE4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.545</w:t>
            </w:r>
          </w:p>
        </w:tc>
      </w:tr>
      <w:tr w:rsidR="004D6C2D" w14:paraId="3D2191C4" w14:textId="77777777" w:rsidTr="001064B0">
        <w:tc>
          <w:tcPr>
            <w:tcW w:w="2026" w:type="dxa"/>
            <w:vMerge/>
          </w:tcPr>
          <w:p w14:paraId="12AAB9B6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14:paraId="3AA33291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nd multi gravida</w:t>
            </w:r>
          </w:p>
        </w:tc>
        <w:tc>
          <w:tcPr>
            <w:tcW w:w="2184" w:type="dxa"/>
          </w:tcPr>
          <w:p w14:paraId="21D7A80A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56466C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13 (0.199 - </w:t>
            </w:r>
            <w:r w:rsidRPr="00151724">
              <w:rPr>
                <w:rFonts w:ascii="Times New Roman" w:hAnsi="Times New Roman" w:cs="Times New Roman"/>
                <w:sz w:val="24"/>
                <w:szCs w:val="24"/>
              </w:rPr>
              <w:t>1.3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7" w:type="dxa"/>
            <w:vAlign w:val="center"/>
          </w:tcPr>
          <w:p w14:paraId="2DD87F51" w14:textId="77777777" w:rsidR="004D6C2D" w:rsidRPr="000C3E10" w:rsidRDefault="004D6C2D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C3E10">
              <w:rPr>
                <w:rFonts w:ascii="Times New Roman" w:hAnsi="Times New Roman" w:cs="Times New Roman"/>
                <w:color w:val="000000"/>
                <w:szCs w:val="18"/>
              </w:rPr>
              <w:t>0.614 (0.253 - 1.489)</w:t>
            </w:r>
          </w:p>
        </w:tc>
        <w:tc>
          <w:tcPr>
            <w:tcW w:w="985" w:type="dxa"/>
            <w:vAlign w:val="center"/>
          </w:tcPr>
          <w:p w14:paraId="65991759" w14:textId="77777777" w:rsidR="004D6C2D" w:rsidRPr="00265AE4" w:rsidRDefault="004D6C2D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265AE4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.281</w:t>
            </w:r>
          </w:p>
        </w:tc>
      </w:tr>
      <w:tr w:rsidR="004D6C2D" w14:paraId="27069D40" w14:textId="77777777" w:rsidTr="001064B0">
        <w:tc>
          <w:tcPr>
            <w:tcW w:w="2026" w:type="dxa"/>
            <w:vMerge/>
          </w:tcPr>
          <w:p w14:paraId="4BE1DD46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14:paraId="32F2B4CD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eat grand multi gravida</w:t>
            </w:r>
          </w:p>
        </w:tc>
        <w:tc>
          <w:tcPr>
            <w:tcW w:w="2184" w:type="dxa"/>
          </w:tcPr>
          <w:p w14:paraId="240EE54E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7FAA17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11 (0.219 - </w:t>
            </w:r>
            <w:r w:rsidRPr="00151724">
              <w:rPr>
                <w:rFonts w:ascii="Times New Roman" w:hAnsi="Times New Roman" w:cs="Times New Roman"/>
                <w:sz w:val="24"/>
                <w:szCs w:val="24"/>
              </w:rPr>
              <w:t>1.705</w:t>
            </w:r>
          </w:p>
        </w:tc>
        <w:tc>
          <w:tcPr>
            <w:tcW w:w="2357" w:type="dxa"/>
            <w:vAlign w:val="center"/>
          </w:tcPr>
          <w:p w14:paraId="3EAD1C82" w14:textId="77777777" w:rsidR="004D6C2D" w:rsidRPr="000C3E10" w:rsidRDefault="004D6C2D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C3E10">
              <w:rPr>
                <w:rFonts w:ascii="Times New Roman" w:hAnsi="Times New Roman" w:cs="Times New Roman"/>
                <w:color w:val="000000"/>
                <w:szCs w:val="18"/>
              </w:rPr>
              <w:t>1.055 (0.311 - 3.574)</w:t>
            </w:r>
          </w:p>
        </w:tc>
        <w:tc>
          <w:tcPr>
            <w:tcW w:w="985" w:type="dxa"/>
            <w:vAlign w:val="center"/>
          </w:tcPr>
          <w:p w14:paraId="122B6D23" w14:textId="77777777" w:rsidR="004D6C2D" w:rsidRPr="00265AE4" w:rsidRDefault="004D6C2D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265AE4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.932</w:t>
            </w:r>
          </w:p>
        </w:tc>
      </w:tr>
      <w:tr w:rsidR="004D6C2D" w14:paraId="75D2BF25" w14:textId="77777777" w:rsidTr="001064B0">
        <w:tc>
          <w:tcPr>
            <w:tcW w:w="2026" w:type="dxa"/>
            <w:vMerge w:val="restart"/>
          </w:tcPr>
          <w:p w14:paraId="43CB694E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lpresentation </w:t>
            </w:r>
          </w:p>
        </w:tc>
        <w:tc>
          <w:tcPr>
            <w:tcW w:w="1798" w:type="dxa"/>
          </w:tcPr>
          <w:p w14:paraId="6D93B2FE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184" w:type="dxa"/>
          </w:tcPr>
          <w:p w14:paraId="5646BC6C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57" w:type="dxa"/>
            <w:vMerge w:val="restart"/>
          </w:tcPr>
          <w:p w14:paraId="72B768B4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5" w:type="dxa"/>
            <w:vMerge w:val="restart"/>
            <w:vAlign w:val="center"/>
          </w:tcPr>
          <w:p w14:paraId="0138A9B2" w14:textId="77777777" w:rsidR="004D6C2D" w:rsidRPr="00164F56" w:rsidRDefault="004D6C2D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0.65</w:t>
            </w:r>
          </w:p>
        </w:tc>
      </w:tr>
      <w:tr w:rsidR="004D6C2D" w14:paraId="0F91EB2E" w14:textId="77777777" w:rsidTr="001064B0">
        <w:tc>
          <w:tcPr>
            <w:tcW w:w="2026" w:type="dxa"/>
            <w:vMerge/>
          </w:tcPr>
          <w:p w14:paraId="30FBD219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14:paraId="47B7DE6D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184" w:type="dxa"/>
          </w:tcPr>
          <w:p w14:paraId="73DCD12A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47 (.482 - </w:t>
            </w:r>
            <w:r w:rsidRPr="00164F56">
              <w:rPr>
                <w:rFonts w:ascii="Times New Roman" w:hAnsi="Times New Roman" w:cs="Times New Roman"/>
                <w:sz w:val="24"/>
                <w:szCs w:val="24"/>
              </w:rPr>
              <w:t>3.2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7" w:type="dxa"/>
            <w:vMerge/>
          </w:tcPr>
          <w:p w14:paraId="795122BA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vMerge/>
            <w:vAlign w:val="center"/>
          </w:tcPr>
          <w:p w14:paraId="38AE3E1F" w14:textId="77777777" w:rsidR="004D6C2D" w:rsidRPr="00164F56" w:rsidRDefault="004D6C2D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</w:tr>
    </w:tbl>
    <w:p w14:paraId="24E6AEA1" w14:textId="40318AF2" w:rsidR="004D6C2D" w:rsidRDefault="004D6C2D"/>
    <w:p w14:paraId="47AC2B86" w14:textId="330E83B4" w:rsidR="004D6C2D" w:rsidRDefault="004D6C2D"/>
    <w:p w14:paraId="4EDF69EE" w14:textId="6BEFAB9F" w:rsidR="004D6C2D" w:rsidRDefault="004D6C2D"/>
    <w:p w14:paraId="6497DCA2" w14:textId="30F82605" w:rsidR="004D6C2D" w:rsidRDefault="004D6C2D"/>
    <w:p w14:paraId="3AD74843" w14:textId="6FFBFFE3" w:rsidR="004D6C2D" w:rsidRDefault="004D6C2D"/>
    <w:p w14:paraId="3194A798" w14:textId="747300C8" w:rsidR="004D6C2D" w:rsidRDefault="004D6C2D"/>
    <w:p w14:paraId="7AF1EA3F" w14:textId="3C653908" w:rsidR="004D6C2D" w:rsidRPr="004D6C2D" w:rsidRDefault="00076E47" w:rsidP="00076E47">
      <w:pPr>
        <w:pStyle w:val="ListParagraph"/>
        <w:rPr>
          <w:rFonts w:ascii="Times New Roman" w:hAnsi="Times New Roman" w:cs="Times New Roman"/>
          <w:b/>
          <w:sz w:val="28"/>
          <w:szCs w:val="24"/>
        </w:rPr>
      </w:pPr>
      <w:r w:rsidRPr="00076E47"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8"/>
          <w:szCs w:val="28"/>
        </w:rPr>
        <w:t>2:</w:t>
      </w:r>
      <w:r w:rsidRPr="003208F4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="004D6C2D" w:rsidRPr="003208F4">
        <w:rPr>
          <w:rFonts w:ascii="Times New Roman" w:hAnsi="Times New Roman" w:cs="Times New Roman"/>
          <w:b/>
          <w:sz w:val="28"/>
          <w:szCs w:val="24"/>
        </w:rPr>
        <w:t>Logistic regression table showing association of independent variables with antepartum hemorrh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4"/>
        <w:gridCol w:w="1571"/>
        <w:gridCol w:w="2340"/>
        <w:gridCol w:w="2340"/>
        <w:gridCol w:w="1075"/>
      </w:tblGrid>
      <w:tr w:rsidR="004D6C2D" w14:paraId="4CBE1844" w14:textId="77777777" w:rsidTr="001064B0"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2439D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pendent variables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8860C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egory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B540C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ude OR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43A75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OR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37C23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4D6C2D" w14:paraId="7492E0C7" w14:textId="77777777" w:rsidTr="001064B0">
        <w:tc>
          <w:tcPr>
            <w:tcW w:w="20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5C278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2404C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– 34 year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98120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B501D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3D37D0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4D6C2D" w14:paraId="405CD50E" w14:textId="77777777" w:rsidTr="001064B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637AA" w14:textId="77777777" w:rsidR="004D6C2D" w:rsidRDefault="004D6C2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25AE2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35 year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5800C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628 (2.093 - </w:t>
            </w:r>
            <w:r w:rsidRPr="00956CDE">
              <w:rPr>
                <w:rFonts w:ascii="Times New Roman" w:hAnsi="Times New Roman" w:cs="Times New Roman"/>
                <w:sz w:val="24"/>
                <w:szCs w:val="24"/>
              </w:rPr>
              <w:t>6.2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E0E38" w14:textId="77777777" w:rsidR="004D6C2D" w:rsidRPr="000C3E10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CD190C">
              <w:rPr>
                <w:rFonts w:ascii="Times New Roman" w:hAnsi="Times New Roman" w:cs="Times New Roman"/>
                <w:b/>
                <w:sz w:val="24"/>
                <w:szCs w:val="24"/>
              </w:rPr>
              <w:t>2.545 (1.318 - 4.915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46D95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6C2D" w14:paraId="38A113A7" w14:textId="77777777" w:rsidTr="001064B0">
        <w:tc>
          <w:tcPr>
            <w:tcW w:w="20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65174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idence 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FA10A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1C491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EB089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076B02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4D6C2D" w14:paraId="240AC35A" w14:textId="77777777" w:rsidTr="001064B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BC51D" w14:textId="77777777" w:rsidR="004D6C2D" w:rsidRDefault="004D6C2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59C0A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FEF71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547 (2.172 - </w:t>
            </w:r>
            <w:r w:rsidRPr="00476465">
              <w:rPr>
                <w:rFonts w:ascii="Times New Roman" w:hAnsi="Times New Roman" w:cs="Times New Roman"/>
                <w:sz w:val="24"/>
                <w:szCs w:val="24"/>
              </w:rPr>
              <w:t>5.7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1AAA7" w14:textId="77777777" w:rsidR="004D6C2D" w:rsidRPr="000C3E10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CD190C">
              <w:rPr>
                <w:rFonts w:ascii="Times New Roman" w:hAnsi="Times New Roman" w:cs="Times New Roman"/>
                <w:b/>
                <w:sz w:val="24"/>
                <w:szCs w:val="24"/>
              </w:rPr>
              <w:t>2.281 (1.299 - 4.004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C9206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6C2D" w14:paraId="1B6704FD" w14:textId="77777777" w:rsidTr="001064B0">
        <w:tc>
          <w:tcPr>
            <w:tcW w:w="20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51EFF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d obstetric history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30B89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E33A8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05FF0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8D64F7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</w:tr>
      <w:tr w:rsidR="004D6C2D" w14:paraId="38CCE39A" w14:textId="77777777" w:rsidTr="001064B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72CA9" w14:textId="77777777" w:rsidR="004D6C2D" w:rsidRDefault="004D6C2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92591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2DACF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629 (1.323 - </w:t>
            </w:r>
            <w:r w:rsidRPr="00476465">
              <w:rPr>
                <w:rFonts w:ascii="Times New Roman" w:hAnsi="Times New Roman" w:cs="Times New Roman"/>
                <w:sz w:val="24"/>
                <w:szCs w:val="24"/>
              </w:rPr>
              <w:t>5.2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0F457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52 (0.751 - </w:t>
            </w:r>
            <w:r w:rsidRPr="00CD190C">
              <w:rPr>
                <w:rFonts w:ascii="Times New Roman" w:hAnsi="Times New Roman" w:cs="Times New Roman"/>
                <w:sz w:val="24"/>
                <w:szCs w:val="24"/>
              </w:rPr>
              <w:t>3.6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A8FD7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6C2D" w14:paraId="3567656D" w14:textId="77777777" w:rsidTr="001064B0">
        <w:tc>
          <w:tcPr>
            <w:tcW w:w="20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46324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ANC visits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C1E8B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ur and abov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C7264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D537F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0921ED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D6C2D" w14:paraId="733D4236" w14:textId="77777777" w:rsidTr="001064B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AE8D4" w14:textId="77777777" w:rsidR="004D6C2D" w:rsidRDefault="004D6C2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2EBDF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ss than four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FC892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664 (2.801 - </w:t>
            </w:r>
            <w:r w:rsidRPr="00476465">
              <w:rPr>
                <w:rFonts w:ascii="Times New Roman" w:hAnsi="Times New Roman" w:cs="Times New Roman"/>
                <w:sz w:val="24"/>
                <w:szCs w:val="24"/>
              </w:rPr>
              <w:t>7.7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E347F" w14:textId="77777777" w:rsidR="004D6C2D" w:rsidRPr="000C3E10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CD190C">
              <w:rPr>
                <w:rFonts w:ascii="Times New Roman" w:hAnsi="Times New Roman" w:cs="Times New Roman"/>
                <w:b/>
                <w:sz w:val="24"/>
                <w:szCs w:val="24"/>
              </w:rPr>
              <w:t>3.227 (1.834 - 5.679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0D377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6C2D" w14:paraId="61F6C967" w14:textId="77777777" w:rsidTr="001064B0">
        <w:tc>
          <w:tcPr>
            <w:tcW w:w="20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2047C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12CE0F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77D416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vidity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04A7F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igravida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6E9AA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EFE97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9CCE9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6C2D" w14:paraId="2ECB64A7" w14:textId="77777777" w:rsidTr="001064B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96E8D" w14:textId="77777777" w:rsidR="004D6C2D" w:rsidRDefault="004D6C2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2F3E9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 gravida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3FF91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815 (1.479 - </w:t>
            </w:r>
            <w:r w:rsidRPr="00956CDE">
              <w:rPr>
                <w:rFonts w:ascii="Times New Roman" w:hAnsi="Times New Roman" w:cs="Times New Roman"/>
                <w:sz w:val="24"/>
                <w:szCs w:val="24"/>
              </w:rPr>
              <w:t>9.8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05A48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245 (0.821 - </w:t>
            </w:r>
            <w:r w:rsidRPr="00E226F2">
              <w:rPr>
                <w:rFonts w:ascii="Times New Roman" w:hAnsi="Times New Roman" w:cs="Times New Roman"/>
                <w:sz w:val="24"/>
                <w:szCs w:val="24"/>
              </w:rPr>
              <w:t>6.1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458B1" w14:textId="77777777" w:rsidR="004D6C2D" w:rsidRPr="00E226F2" w:rsidRDefault="004D6C2D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E226F2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.115</w:t>
            </w:r>
          </w:p>
        </w:tc>
      </w:tr>
      <w:tr w:rsidR="004D6C2D" w14:paraId="41AFE531" w14:textId="77777777" w:rsidTr="001064B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13927" w14:textId="77777777" w:rsidR="004D6C2D" w:rsidRDefault="004D6C2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A68E2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nd multi gravida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6662B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3A3EB5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266 (2.674 - </w:t>
            </w:r>
            <w:r w:rsidRPr="00956CDE">
              <w:rPr>
                <w:rFonts w:ascii="Times New Roman" w:hAnsi="Times New Roman" w:cs="Times New Roman"/>
                <w:sz w:val="24"/>
                <w:szCs w:val="24"/>
              </w:rPr>
              <w:t>19.7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4A3B5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893DA2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767 (0.538 - </w:t>
            </w:r>
            <w:r w:rsidRPr="00E226F2">
              <w:rPr>
                <w:rFonts w:ascii="Times New Roman" w:hAnsi="Times New Roman" w:cs="Times New Roman"/>
                <w:sz w:val="24"/>
                <w:szCs w:val="24"/>
              </w:rPr>
              <w:t>5.8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E3263" w14:textId="77777777" w:rsidR="004D6C2D" w:rsidRPr="00E226F2" w:rsidRDefault="004D6C2D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E226F2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.348</w:t>
            </w:r>
          </w:p>
        </w:tc>
      </w:tr>
      <w:tr w:rsidR="004D6C2D" w14:paraId="3F2F0040" w14:textId="77777777" w:rsidTr="001064B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871DA" w14:textId="77777777" w:rsidR="004D6C2D" w:rsidRDefault="004D6C2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484FF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eat grand multi gravida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F0B72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C6E1F7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.947 (5.863 - </w:t>
            </w:r>
            <w:r w:rsidRPr="00956CDE">
              <w:rPr>
                <w:rFonts w:ascii="Times New Roman" w:hAnsi="Times New Roman" w:cs="Times New Roman"/>
                <w:sz w:val="24"/>
                <w:szCs w:val="24"/>
              </w:rPr>
              <w:t>61.2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79A7F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4EC4D7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553 (0.607 - </w:t>
            </w:r>
            <w:r w:rsidRPr="00E226F2">
              <w:rPr>
                <w:rFonts w:ascii="Times New Roman" w:hAnsi="Times New Roman" w:cs="Times New Roman"/>
                <w:sz w:val="24"/>
                <w:szCs w:val="24"/>
              </w:rPr>
              <w:t>10.7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2499D" w14:textId="77777777" w:rsidR="004D6C2D" w:rsidRPr="00E226F2" w:rsidRDefault="004D6C2D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E226F2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.201</w:t>
            </w:r>
          </w:p>
        </w:tc>
      </w:tr>
      <w:tr w:rsidR="004D6C2D" w14:paraId="025BAE06" w14:textId="77777777" w:rsidTr="001064B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9669A" w14:textId="77777777" w:rsidR="004D6C2D" w:rsidRDefault="004D6C2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lpresentation 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1E323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36A3E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8F8CA9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7E141BD0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7BF465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4D6C2D" w14:paraId="1EFD3F52" w14:textId="77777777" w:rsidTr="001064B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FBBCD" w14:textId="77777777" w:rsidR="004D6C2D" w:rsidRDefault="004D6C2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473FA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219C1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38 (0.081 - </w:t>
            </w:r>
            <w:r w:rsidRPr="00CD190C">
              <w:rPr>
                <w:rFonts w:ascii="Times New Roman" w:hAnsi="Times New Roman" w:cs="Times New Roman"/>
                <w:sz w:val="24"/>
                <w:szCs w:val="24"/>
              </w:rPr>
              <w:t>1.4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2FC72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B7AA8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4A9C6FD" w14:textId="0C25D0B9" w:rsidR="004D6C2D" w:rsidRDefault="004D6C2D"/>
    <w:p w14:paraId="21C4FA70" w14:textId="1CC85B21" w:rsidR="004D6C2D" w:rsidRDefault="004D6C2D"/>
    <w:p w14:paraId="4D5CBC8E" w14:textId="79BA7CEF" w:rsidR="004D6C2D" w:rsidRDefault="004D6C2D"/>
    <w:p w14:paraId="0257C581" w14:textId="7C408FE5" w:rsidR="004D6C2D" w:rsidRDefault="004D6C2D"/>
    <w:p w14:paraId="53DD4093" w14:textId="6A032609" w:rsidR="004D6C2D" w:rsidRDefault="004D6C2D"/>
    <w:p w14:paraId="15D710EC" w14:textId="76B0E58E" w:rsidR="004D6C2D" w:rsidRDefault="004D6C2D"/>
    <w:p w14:paraId="7B635EC9" w14:textId="2E383BEF" w:rsidR="004D6C2D" w:rsidRDefault="004D6C2D"/>
    <w:p w14:paraId="3E5FFD7E" w14:textId="2F0A3B52" w:rsidR="004D6C2D" w:rsidRPr="00076E47" w:rsidRDefault="00076E47" w:rsidP="00076E47">
      <w:pPr>
        <w:rPr>
          <w:rFonts w:ascii="Times New Roman" w:hAnsi="Times New Roman" w:cs="Times New Roman"/>
          <w:b/>
          <w:sz w:val="28"/>
          <w:szCs w:val="24"/>
        </w:rPr>
      </w:pPr>
      <w:r w:rsidRPr="00076E47"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8"/>
          <w:szCs w:val="28"/>
        </w:rPr>
        <w:t>3:</w:t>
      </w:r>
      <w:r w:rsidRPr="00076E47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="00AF1A3A" w:rsidRPr="00076E47">
        <w:rPr>
          <w:rFonts w:ascii="Times New Roman" w:hAnsi="Times New Roman" w:cs="Times New Roman"/>
          <w:b/>
          <w:sz w:val="28"/>
          <w:szCs w:val="24"/>
        </w:rPr>
        <w:t>Logistic regression table showing association of independent variables with cesarean deliver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98"/>
        <w:gridCol w:w="1607"/>
        <w:gridCol w:w="2520"/>
        <w:gridCol w:w="2430"/>
        <w:gridCol w:w="895"/>
      </w:tblGrid>
      <w:tr w:rsidR="004D6C2D" w14:paraId="5F1E37A9" w14:textId="77777777" w:rsidTr="001064B0"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2DF43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dependent Variables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BD917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egory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439B2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ude O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642B3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OR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9891F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4D6C2D" w14:paraId="0945A84F" w14:textId="77777777" w:rsidTr="001064B0">
        <w:tc>
          <w:tcPr>
            <w:tcW w:w="18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A4096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C8D70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– 34 year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ADE74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4B6AC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C0B69C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2A3525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D6C2D" w14:paraId="69530972" w14:textId="77777777" w:rsidTr="001064B0">
        <w:tc>
          <w:tcPr>
            <w:tcW w:w="1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68656" w14:textId="77777777" w:rsidR="004D6C2D" w:rsidRDefault="004D6C2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C6E75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35 year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6307B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018 (1.445 - </w:t>
            </w:r>
            <w:r w:rsidRPr="00966D68">
              <w:rPr>
                <w:rFonts w:ascii="Times New Roman" w:hAnsi="Times New Roman" w:cs="Times New Roman"/>
                <w:sz w:val="24"/>
                <w:szCs w:val="24"/>
              </w:rPr>
              <w:t>2.8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EBE72" w14:textId="77777777" w:rsidR="004D6C2D" w:rsidRPr="000C3E10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9E0E67">
              <w:rPr>
                <w:rFonts w:ascii="Times New Roman" w:hAnsi="Times New Roman" w:cs="Times New Roman"/>
                <w:b/>
                <w:sz w:val="24"/>
                <w:szCs w:val="24"/>
              </w:rPr>
              <w:t>2.722 (1.777 - 4.170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CD423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6C2D" w14:paraId="63F417A9" w14:textId="77777777" w:rsidTr="001064B0">
        <w:tc>
          <w:tcPr>
            <w:tcW w:w="18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E463D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idence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95440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1D6AB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353989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ED0753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3ECAB9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</w:tr>
      <w:tr w:rsidR="004D6C2D" w14:paraId="00FB5190" w14:textId="77777777" w:rsidTr="001064B0">
        <w:tc>
          <w:tcPr>
            <w:tcW w:w="1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CA349" w14:textId="77777777" w:rsidR="004D6C2D" w:rsidRDefault="004D6C2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0E8C7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F2283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16 (0.867 - </w:t>
            </w:r>
            <w:r w:rsidRPr="00966D68">
              <w:rPr>
                <w:rFonts w:ascii="Times New Roman" w:hAnsi="Times New Roman" w:cs="Times New Roman"/>
                <w:sz w:val="24"/>
                <w:szCs w:val="24"/>
              </w:rPr>
              <w:t>1.7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BDE1F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51FA1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6C2D" w14:paraId="352239FE" w14:textId="77777777" w:rsidTr="001064B0">
        <w:tc>
          <w:tcPr>
            <w:tcW w:w="18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4AE45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d obstetric history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E664F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7B074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91E1E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0545C9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52DE2C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D6C2D" w14:paraId="2016F599" w14:textId="77777777" w:rsidTr="001064B0">
        <w:tc>
          <w:tcPr>
            <w:tcW w:w="1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7906C" w14:textId="77777777" w:rsidR="004D6C2D" w:rsidRDefault="004D6C2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C868F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2D139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275 (1.894 - </w:t>
            </w:r>
            <w:r w:rsidRPr="00966D68">
              <w:rPr>
                <w:rFonts w:ascii="Times New Roman" w:hAnsi="Times New Roman" w:cs="Times New Roman"/>
                <w:sz w:val="24"/>
                <w:szCs w:val="24"/>
              </w:rPr>
              <w:t>5.6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1572B" w14:textId="77777777" w:rsidR="004D6C2D" w:rsidRPr="000C3E10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106446">
              <w:rPr>
                <w:rFonts w:ascii="Times New Roman" w:hAnsi="Times New Roman" w:cs="Times New Roman"/>
                <w:b/>
                <w:sz w:val="24"/>
                <w:szCs w:val="24"/>
              </w:rPr>
              <w:t>3.303 (1.763 - 6.191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9CFD5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6C2D" w14:paraId="63472DD7" w14:textId="77777777" w:rsidTr="001064B0">
        <w:tc>
          <w:tcPr>
            <w:tcW w:w="18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8B28B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ANC visits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64EAC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ur and abov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4DD99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F60A81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FDBB1F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00804F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9</w:t>
            </w:r>
          </w:p>
        </w:tc>
      </w:tr>
      <w:tr w:rsidR="004D6C2D" w14:paraId="15FDE02A" w14:textId="77777777" w:rsidTr="001064B0">
        <w:tc>
          <w:tcPr>
            <w:tcW w:w="1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67476" w14:textId="77777777" w:rsidR="004D6C2D" w:rsidRDefault="004D6C2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EA729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ss than four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FB6FE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63 (0.545 - </w:t>
            </w:r>
            <w:r w:rsidRPr="00966D68">
              <w:rPr>
                <w:rFonts w:ascii="Times New Roman" w:hAnsi="Times New Roman" w:cs="Times New Roman"/>
                <w:sz w:val="24"/>
                <w:szCs w:val="24"/>
              </w:rPr>
              <w:t>1.3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C2C14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3D421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6C2D" w14:paraId="15D508AF" w14:textId="77777777" w:rsidTr="001064B0">
        <w:tc>
          <w:tcPr>
            <w:tcW w:w="18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D6D7F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AE6A7F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3836F2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vidity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0AD38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igravid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205DF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8359F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DE708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6C2D" w14:paraId="69770CCE" w14:textId="77777777" w:rsidTr="001064B0">
        <w:tc>
          <w:tcPr>
            <w:tcW w:w="1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ACED5" w14:textId="77777777" w:rsidR="004D6C2D" w:rsidRDefault="004D6C2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D9021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 gravid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F1828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6 (0.151 - 0</w:t>
            </w:r>
            <w:r w:rsidRPr="005159DE">
              <w:rPr>
                <w:rFonts w:ascii="Times New Roman" w:hAnsi="Times New Roman" w:cs="Times New Roman"/>
                <w:sz w:val="24"/>
                <w:szCs w:val="24"/>
              </w:rPr>
              <w:t>.7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E8C06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57 (0.611 - </w:t>
            </w:r>
            <w:r w:rsidRPr="003561CF">
              <w:rPr>
                <w:rFonts w:ascii="Times New Roman" w:hAnsi="Times New Roman" w:cs="Times New Roman"/>
                <w:sz w:val="24"/>
                <w:szCs w:val="24"/>
              </w:rPr>
              <w:t>4.4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EA5AF" w14:textId="77777777" w:rsidR="004D6C2D" w:rsidRPr="003561CF" w:rsidRDefault="004D6C2D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0</w:t>
            </w:r>
            <w:r w:rsidRPr="003561CF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.321</w:t>
            </w:r>
          </w:p>
        </w:tc>
      </w:tr>
      <w:tr w:rsidR="004D6C2D" w14:paraId="483187C4" w14:textId="77777777" w:rsidTr="001064B0">
        <w:tc>
          <w:tcPr>
            <w:tcW w:w="1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319B3" w14:textId="77777777" w:rsidR="004D6C2D" w:rsidRDefault="004D6C2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D99DB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nd multi gravid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43861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6 (0.138 - 0</w:t>
            </w:r>
            <w:r w:rsidRPr="005159DE">
              <w:rPr>
                <w:rFonts w:ascii="Times New Roman" w:hAnsi="Times New Roman" w:cs="Times New Roman"/>
                <w:sz w:val="24"/>
                <w:szCs w:val="24"/>
              </w:rPr>
              <w:t>.6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3C891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45 (0.344 - </w:t>
            </w:r>
            <w:r w:rsidRPr="003561CF">
              <w:rPr>
                <w:rFonts w:ascii="Times New Roman" w:hAnsi="Times New Roman" w:cs="Times New Roman"/>
                <w:sz w:val="24"/>
                <w:szCs w:val="24"/>
              </w:rPr>
              <w:t>2.0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228BB" w14:textId="77777777" w:rsidR="004D6C2D" w:rsidRPr="003561CF" w:rsidRDefault="004D6C2D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0</w:t>
            </w:r>
            <w:r w:rsidRPr="003561CF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.714</w:t>
            </w:r>
          </w:p>
        </w:tc>
      </w:tr>
      <w:tr w:rsidR="004D6C2D" w14:paraId="39DB2782" w14:textId="77777777" w:rsidTr="001064B0">
        <w:tc>
          <w:tcPr>
            <w:tcW w:w="1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25188" w14:textId="77777777" w:rsidR="004D6C2D" w:rsidRDefault="004D6C2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E9464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eat grand multi gravid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F8CD5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0A8C4F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7 (0.143 - 0</w:t>
            </w:r>
            <w:r w:rsidRPr="005159DE">
              <w:rPr>
                <w:rFonts w:ascii="Times New Roman" w:hAnsi="Times New Roman" w:cs="Times New Roman"/>
                <w:sz w:val="24"/>
                <w:szCs w:val="24"/>
              </w:rPr>
              <w:t>.7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5B71A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3E126C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58 (0.180 - </w:t>
            </w:r>
            <w:r w:rsidRPr="003561CF">
              <w:rPr>
                <w:rFonts w:ascii="Times New Roman" w:hAnsi="Times New Roman" w:cs="Times New Roman"/>
                <w:sz w:val="24"/>
                <w:szCs w:val="24"/>
              </w:rPr>
              <w:t>1.1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598FE" w14:textId="77777777" w:rsidR="004D6C2D" w:rsidRPr="00463EC1" w:rsidRDefault="004D6C2D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0</w:t>
            </w:r>
            <w:r w:rsidRPr="00463EC1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.101</w:t>
            </w:r>
          </w:p>
        </w:tc>
      </w:tr>
      <w:tr w:rsidR="004D6C2D" w14:paraId="085F4EFE" w14:textId="77777777" w:rsidTr="001064B0"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77AE6" w14:textId="77777777" w:rsidR="004D6C2D" w:rsidRDefault="004D6C2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lpresentation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286C6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91CC5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165F0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C0A71E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D7F859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D6C2D" w14:paraId="37012299" w14:textId="77777777" w:rsidTr="001064B0"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625E3" w14:textId="77777777" w:rsidR="004D6C2D" w:rsidRDefault="004D6C2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85779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086EA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893 (3.762 - </w:t>
            </w:r>
            <w:r w:rsidRPr="005159DE">
              <w:rPr>
                <w:rFonts w:ascii="Times New Roman" w:hAnsi="Times New Roman" w:cs="Times New Roman"/>
                <w:sz w:val="24"/>
                <w:szCs w:val="24"/>
              </w:rPr>
              <w:t>12.6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47D32" w14:textId="720D36A6" w:rsidR="004D6C2D" w:rsidRP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4D6C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696 (3.531 - 12.70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D3DE3B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6C2D" w14:paraId="7FF1F313" w14:textId="77777777" w:rsidTr="001064B0">
        <w:trPr>
          <w:trHeight w:val="278"/>
        </w:trPr>
        <w:tc>
          <w:tcPr>
            <w:tcW w:w="18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992505" w14:textId="77777777" w:rsidR="004D6C2D" w:rsidRDefault="004D6C2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t term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DF7B3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4616D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9A4C70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5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C736D96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3FC193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2</w:t>
            </w:r>
          </w:p>
        </w:tc>
      </w:tr>
      <w:tr w:rsidR="004D6C2D" w14:paraId="10DC64A1" w14:textId="77777777" w:rsidTr="001064B0">
        <w:tc>
          <w:tcPr>
            <w:tcW w:w="18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71578" w14:textId="77777777" w:rsidR="004D6C2D" w:rsidRDefault="004D6C2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F4FEC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9D478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12 (0.415 - </w:t>
            </w:r>
            <w:r w:rsidRPr="002C15BA">
              <w:rPr>
                <w:rFonts w:ascii="Times New Roman" w:hAnsi="Times New Roman" w:cs="Times New Roman"/>
                <w:sz w:val="24"/>
                <w:szCs w:val="24"/>
              </w:rPr>
              <w:t>2.0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8EEDD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06415" w14:textId="77777777" w:rsidR="004D6C2D" w:rsidRDefault="004D6C2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2A5AE76" w14:textId="0C8C749B" w:rsidR="004D6C2D" w:rsidRDefault="004D6C2D"/>
    <w:p w14:paraId="03620D4B" w14:textId="63A4A573" w:rsidR="00AF1A3A" w:rsidRDefault="00AF1A3A"/>
    <w:p w14:paraId="3E6C1740" w14:textId="53C4D05C" w:rsidR="00AF1A3A" w:rsidRDefault="00AF1A3A"/>
    <w:p w14:paraId="407A38A8" w14:textId="2BDC59B4" w:rsidR="00AF1A3A" w:rsidRDefault="00AF1A3A"/>
    <w:p w14:paraId="3F6A0B9B" w14:textId="624C2282" w:rsidR="00AF1A3A" w:rsidRDefault="00AF1A3A"/>
    <w:p w14:paraId="1DD4AFF8" w14:textId="6A345BC7" w:rsidR="00AF1A3A" w:rsidRDefault="00AF1A3A"/>
    <w:p w14:paraId="75B1E04B" w14:textId="43F698E1" w:rsidR="0061177D" w:rsidRDefault="0061177D"/>
    <w:p w14:paraId="650D84E8" w14:textId="11BE55E3" w:rsidR="00AF1A3A" w:rsidRPr="00076E47" w:rsidRDefault="00076E47" w:rsidP="00076E47">
      <w:pPr>
        <w:rPr>
          <w:rFonts w:ascii="Times New Roman" w:hAnsi="Times New Roman" w:cs="Times New Roman"/>
          <w:b/>
          <w:sz w:val="28"/>
          <w:szCs w:val="24"/>
        </w:rPr>
      </w:pPr>
      <w:r w:rsidRPr="00076E47"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8"/>
          <w:szCs w:val="28"/>
        </w:rPr>
        <w:t>4:</w:t>
      </w:r>
      <w:r w:rsidRPr="00076E47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="0061177D" w:rsidRPr="00076E47">
        <w:rPr>
          <w:rFonts w:ascii="Times New Roman" w:hAnsi="Times New Roman" w:cs="Times New Roman"/>
          <w:b/>
          <w:sz w:val="28"/>
          <w:szCs w:val="24"/>
        </w:rPr>
        <w:t>Logistic regression table showing association of independent variables with Preterm Deliver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98"/>
        <w:gridCol w:w="1607"/>
        <w:gridCol w:w="2340"/>
        <w:gridCol w:w="2610"/>
        <w:gridCol w:w="895"/>
      </w:tblGrid>
      <w:tr w:rsidR="0061177D" w14:paraId="1444950B" w14:textId="77777777" w:rsidTr="001064B0"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109F3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dependent Variables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7B0AE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egory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1D15C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ude OR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9A191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OR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82E4B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61177D" w14:paraId="7E1187BA" w14:textId="77777777" w:rsidTr="001064B0">
        <w:tc>
          <w:tcPr>
            <w:tcW w:w="18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67767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F6AEE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– 34 year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6155C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E4FA7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D27C5B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F97BDD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61177D" w14:paraId="569F0DDE" w14:textId="77777777" w:rsidTr="001064B0">
        <w:tc>
          <w:tcPr>
            <w:tcW w:w="1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0DE7D" w14:textId="77777777" w:rsidR="0061177D" w:rsidRDefault="0061177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4206D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35 year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CC638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621 (2.282 - </w:t>
            </w:r>
            <w:r w:rsidRPr="009444F6">
              <w:rPr>
                <w:rFonts w:ascii="Times New Roman" w:hAnsi="Times New Roman" w:cs="Times New Roman"/>
                <w:sz w:val="24"/>
                <w:szCs w:val="24"/>
              </w:rPr>
              <w:t>9.3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D48C6" w14:textId="77777777" w:rsidR="0061177D" w:rsidRPr="000C3E10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106446">
              <w:rPr>
                <w:rFonts w:ascii="Times New Roman" w:hAnsi="Times New Roman" w:cs="Times New Roman"/>
                <w:b/>
                <w:sz w:val="24"/>
                <w:szCs w:val="24"/>
              </w:rPr>
              <w:t>3.622 (1.469 -  8.930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D7785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77D" w14:paraId="7402AFE4" w14:textId="77777777" w:rsidTr="001064B0">
        <w:tc>
          <w:tcPr>
            <w:tcW w:w="18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3F4B6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idence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FB5A4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85861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434832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358088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909722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1177D" w14:paraId="77353D01" w14:textId="77777777" w:rsidTr="001064B0">
        <w:tc>
          <w:tcPr>
            <w:tcW w:w="1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2B50A" w14:textId="77777777" w:rsidR="0061177D" w:rsidRDefault="0061177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81A2D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0E626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16 (0.867 - </w:t>
            </w:r>
            <w:r w:rsidRPr="00966D68">
              <w:rPr>
                <w:rFonts w:ascii="Times New Roman" w:hAnsi="Times New Roman" w:cs="Times New Roman"/>
                <w:sz w:val="24"/>
                <w:szCs w:val="24"/>
              </w:rPr>
              <w:t>1.7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A0351" w14:textId="77777777" w:rsidR="0061177D" w:rsidRPr="000C3E10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106446">
              <w:rPr>
                <w:rFonts w:ascii="Times New Roman" w:hAnsi="Times New Roman" w:cs="Times New Roman"/>
                <w:b/>
                <w:sz w:val="24"/>
                <w:szCs w:val="24"/>
              </w:rPr>
              <w:t>4.390 (2.131 - 9.045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E0727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77D" w14:paraId="68E34C2D" w14:textId="77777777" w:rsidTr="001064B0">
        <w:tc>
          <w:tcPr>
            <w:tcW w:w="18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24766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d obstetric history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9ED98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CBC62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3BF1E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678843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77D" w14:paraId="571D28F0" w14:textId="77777777" w:rsidTr="001064B0">
        <w:tc>
          <w:tcPr>
            <w:tcW w:w="1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E5261" w14:textId="77777777" w:rsidR="0061177D" w:rsidRDefault="0061177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B52FE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BA892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64 (0.519 - </w:t>
            </w:r>
            <w:r w:rsidRPr="009444F6">
              <w:rPr>
                <w:rFonts w:ascii="Times New Roman" w:hAnsi="Times New Roman" w:cs="Times New Roman"/>
                <w:sz w:val="24"/>
                <w:szCs w:val="24"/>
              </w:rPr>
              <w:t>3.5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EE220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5AD7B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77D" w14:paraId="24923D5E" w14:textId="77777777" w:rsidTr="001064B0">
        <w:tc>
          <w:tcPr>
            <w:tcW w:w="18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8768D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ANC visits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8C044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ur and abov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4974A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8CE0A1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9245F3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2</w:t>
            </w:r>
          </w:p>
        </w:tc>
      </w:tr>
      <w:tr w:rsidR="0061177D" w14:paraId="5B29C736" w14:textId="77777777" w:rsidTr="001064B0">
        <w:tc>
          <w:tcPr>
            <w:tcW w:w="1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8FA92" w14:textId="77777777" w:rsidR="0061177D" w:rsidRDefault="0061177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16817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ss than four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304E8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368 (1.254 - </w:t>
            </w:r>
            <w:r w:rsidRPr="009444F6">
              <w:rPr>
                <w:rFonts w:ascii="Times New Roman" w:hAnsi="Times New Roman" w:cs="Times New Roman"/>
                <w:sz w:val="24"/>
                <w:szCs w:val="24"/>
              </w:rPr>
              <w:t>4.4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02E38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60 (0.541 - </w:t>
            </w:r>
            <w:r w:rsidRPr="00A1202D">
              <w:rPr>
                <w:rFonts w:ascii="Times New Roman" w:hAnsi="Times New Roman" w:cs="Times New Roman"/>
                <w:sz w:val="24"/>
                <w:szCs w:val="24"/>
              </w:rPr>
              <w:t>2.9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9F071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77D" w14:paraId="168B79C4" w14:textId="77777777" w:rsidTr="001064B0">
        <w:tc>
          <w:tcPr>
            <w:tcW w:w="18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C4A3E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4919D7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714DE9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vidity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6A06A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igravida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4C1E7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F61A8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2405A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77D" w14:paraId="0F1D2085" w14:textId="77777777" w:rsidTr="001064B0">
        <w:tc>
          <w:tcPr>
            <w:tcW w:w="1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B0919" w14:textId="77777777" w:rsidR="0061177D" w:rsidRDefault="0061177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90D6D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 gravida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4E67D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936 (0.780 - </w:t>
            </w:r>
            <w:r w:rsidRPr="009444F6">
              <w:rPr>
                <w:rFonts w:ascii="Times New Roman" w:hAnsi="Times New Roman" w:cs="Times New Roman"/>
                <w:sz w:val="24"/>
                <w:szCs w:val="24"/>
              </w:rPr>
              <w:t>4.8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B25B9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681 (0.235 - </w:t>
            </w:r>
            <w:r w:rsidRPr="00A1202D">
              <w:rPr>
                <w:rFonts w:ascii="Times New Roman" w:hAnsi="Times New Roman" w:cs="Times New Roman"/>
                <w:sz w:val="24"/>
                <w:szCs w:val="24"/>
              </w:rPr>
              <w:t>1.9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2FBA8" w14:textId="77777777" w:rsidR="0061177D" w:rsidRPr="00062161" w:rsidRDefault="0061177D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062161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.</w:t>
            </w:r>
            <w:r w:rsidRPr="00062161">
              <w:rPr>
                <w:rFonts w:ascii="Times New Roman" w:hAnsi="Times New Roman" w:cs="Times New Roman"/>
                <w:color w:val="000000"/>
                <w:szCs w:val="18"/>
              </w:rPr>
              <w:t>481</w:t>
            </w:r>
          </w:p>
        </w:tc>
      </w:tr>
      <w:tr w:rsidR="0061177D" w14:paraId="30F8F94A" w14:textId="77777777" w:rsidTr="001064B0">
        <w:tc>
          <w:tcPr>
            <w:tcW w:w="1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5428A" w14:textId="77777777" w:rsidR="0061177D" w:rsidRDefault="0061177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69921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nd multi gravida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D372B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2A3E97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330 (1.645 - </w:t>
            </w:r>
            <w:r w:rsidRPr="0093662F">
              <w:rPr>
                <w:rFonts w:ascii="Times New Roman" w:hAnsi="Times New Roman" w:cs="Times New Roman"/>
                <w:sz w:val="24"/>
                <w:szCs w:val="24"/>
              </w:rPr>
              <w:t>11.4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01C1E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338F02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53 (0.180 - </w:t>
            </w:r>
            <w:r w:rsidRPr="00A1202D">
              <w:rPr>
                <w:rFonts w:ascii="Times New Roman" w:hAnsi="Times New Roman" w:cs="Times New Roman"/>
                <w:sz w:val="24"/>
                <w:szCs w:val="24"/>
              </w:rPr>
              <w:t>2.3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1E69E" w14:textId="77777777" w:rsidR="0061177D" w:rsidRPr="00891A04" w:rsidRDefault="0061177D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91A04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062161">
              <w:rPr>
                <w:rFonts w:ascii="Times New Roman" w:hAnsi="Times New Roman" w:cs="Times New Roman"/>
                <w:color w:val="000000"/>
                <w:szCs w:val="18"/>
              </w:rPr>
              <w:t>516</w:t>
            </w:r>
          </w:p>
        </w:tc>
      </w:tr>
      <w:tr w:rsidR="0061177D" w14:paraId="310F659B" w14:textId="77777777" w:rsidTr="001064B0">
        <w:tc>
          <w:tcPr>
            <w:tcW w:w="1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06712" w14:textId="77777777" w:rsidR="0061177D" w:rsidRDefault="0061177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EF98E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eat grand multi gravida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87228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0063DD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146 (1.741 - </w:t>
            </w:r>
            <w:r w:rsidRPr="0093662F">
              <w:rPr>
                <w:rFonts w:ascii="Times New Roman" w:hAnsi="Times New Roman" w:cs="Times New Roman"/>
                <w:sz w:val="24"/>
                <w:szCs w:val="24"/>
              </w:rPr>
              <w:t>21.6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3EE87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E27155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35 (0.090 - </w:t>
            </w:r>
            <w:r w:rsidRPr="00A1202D">
              <w:rPr>
                <w:rFonts w:ascii="Times New Roman" w:hAnsi="Times New Roman" w:cs="Times New Roman"/>
                <w:sz w:val="24"/>
                <w:szCs w:val="24"/>
              </w:rPr>
              <w:t>2.1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29DE0" w14:textId="77777777" w:rsidR="0061177D" w:rsidRPr="00062161" w:rsidRDefault="0061177D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2161">
              <w:rPr>
                <w:rFonts w:ascii="Times New Roman" w:hAnsi="Times New Roman" w:cs="Times New Roman"/>
                <w:color w:val="000000"/>
                <w:szCs w:val="18"/>
              </w:rPr>
              <w:t>.302</w:t>
            </w:r>
          </w:p>
        </w:tc>
      </w:tr>
      <w:tr w:rsidR="0061177D" w14:paraId="62A0F70F" w14:textId="77777777" w:rsidTr="001064B0">
        <w:tc>
          <w:tcPr>
            <w:tcW w:w="18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6B9ACDF" w14:textId="77777777" w:rsidR="0061177D" w:rsidRDefault="0061177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cy induced hypertension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9BE62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96123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043A6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7FF92A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86B37F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1177D" w14:paraId="785A489A" w14:textId="77777777" w:rsidTr="001064B0">
        <w:tc>
          <w:tcPr>
            <w:tcW w:w="18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2F841" w14:textId="77777777" w:rsidR="0061177D" w:rsidRDefault="0061177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AAE7A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4687F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485 (1.824 - </w:t>
            </w:r>
            <w:r w:rsidRPr="00C467CD">
              <w:rPr>
                <w:rFonts w:ascii="Times New Roman" w:hAnsi="Times New Roman" w:cs="Times New Roman"/>
                <w:sz w:val="24"/>
                <w:szCs w:val="24"/>
              </w:rPr>
              <w:t>6.6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9925F" w14:textId="77777777" w:rsidR="0061177D" w:rsidRPr="000C3E10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106446">
              <w:rPr>
                <w:rFonts w:ascii="Times New Roman" w:hAnsi="Times New Roman" w:cs="Times New Roman"/>
                <w:b/>
                <w:sz w:val="24"/>
                <w:szCs w:val="24"/>
              </w:rPr>
              <w:t>4.741 (2.148 - 10.463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D11363A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77D" w14:paraId="00D5AFDC" w14:textId="77777777" w:rsidTr="001064B0">
        <w:trPr>
          <w:trHeight w:val="278"/>
        </w:trPr>
        <w:tc>
          <w:tcPr>
            <w:tcW w:w="18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AA02D9D" w14:textId="77777777" w:rsidR="0061177D" w:rsidRDefault="0061177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epartum hemorrhage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2A8A4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C75CB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0FBAE5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5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A81CE57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1177D" w14:paraId="105792CA" w14:textId="77777777" w:rsidTr="001064B0">
        <w:tc>
          <w:tcPr>
            <w:tcW w:w="18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C82CA4" w14:textId="77777777" w:rsidR="0061177D" w:rsidRDefault="0061177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55F61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8DC5F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508 (2.902 - </w:t>
            </w:r>
            <w:r w:rsidRPr="00C467CD">
              <w:rPr>
                <w:rFonts w:ascii="Times New Roman" w:hAnsi="Times New Roman" w:cs="Times New Roman"/>
                <w:sz w:val="24"/>
                <w:szCs w:val="24"/>
              </w:rPr>
              <w:t>10.4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</w:tcPr>
          <w:p w14:paraId="14FB1FA7" w14:textId="77777777" w:rsidR="0061177D" w:rsidRPr="000C3E10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106446">
              <w:rPr>
                <w:rFonts w:ascii="Times New Roman" w:hAnsi="Times New Roman" w:cs="Times New Roman"/>
                <w:b/>
                <w:sz w:val="24"/>
                <w:szCs w:val="24"/>
              </w:rPr>
              <w:t>7.112 (3.078</w:t>
            </w:r>
            <w:r w:rsidRPr="00106446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  <w:t>16.435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0F9F5CE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77D" w14:paraId="07A48211" w14:textId="77777777" w:rsidTr="001064B0">
        <w:tc>
          <w:tcPr>
            <w:tcW w:w="189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A716A5" w14:textId="77777777" w:rsidR="0061177D" w:rsidRDefault="0061177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mature rupture of membrane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C6CF4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CA6E5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</w:tcPr>
          <w:p w14:paraId="36EB5DAF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5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E75C8C7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1177D" w14:paraId="7594FE3F" w14:textId="77777777" w:rsidTr="001064B0">
        <w:tc>
          <w:tcPr>
            <w:tcW w:w="18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1E7EBF" w14:textId="77777777" w:rsidR="0061177D" w:rsidRDefault="0061177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1448C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F7C90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581 (1.940 - </w:t>
            </w:r>
            <w:r w:rsidRPr="00C467CD">
              <w:rPr>
                <w:rFonts w:ascii="Times New Roman" w:hAnsi="Times New Roman" w:cs="Times New Roman"/>
                <w:sz w:val="24"/>
                <w:szCs w:val="24"/>
              </w:rPr>
              <w:t>6.6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</w:tcPr>
          <w:p w14:paraId="1FBA61A7" w14:textId="77777777" w:rsidR="0061177D" w:rsidRPr="000C3E10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106446">
              <w:rPr>
                <w:rFonts w:ascii="Times New Roman" w:hAnsi="Times New Roman" w:cs="Times New Roman"/>
                <w:b/>
                <w:sz w:val="24"/>
                <w:szCs w:val="24"/>
              </w:rPr>
              <w:t>8.547 (3.917 - 18.653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410621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77D" w14:paraId="55351EA2" w14:textId="77777777" w:rsidTr="001064B0">
        <w:tc>
          <w:tcPr>
            <w:tcW w:w="189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EAA40E" w14:textId="77777777" w:rsidR="0061177D" w:rsidRDefault="0061177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 disorders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49FF4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918A7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</w:tcPr>
          <w:p w14:paraId="09537D50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5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2FB13D8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61177D" w14:paraId="7A09EF75" w14:textId="77777777" w:rsidTr="001064B0">
        <w:tc>
          <w:tcPr>
            <w:tcW w:w="18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50C88" w14:textId="77777777" w:rsidR="0061177D" w:rsidRDefault="0061177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EBBE2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ABE51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686 (1.069 - </w:t>
            </w:r>
            <w:r w:rsidRPr="00C467CD">
              <w:rPr>
                <w:rFonts w:ascii="Times New Roman" w:hAnsi="Times New Roman" w:cs="Times New Roman"/>
                <w:sz w:val="24"/>
                <w:szCs w:val="24"/>
              </w:rPr>
              <w:t>6.7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414F3" w14:textId="50075583" w:rsidR="0061177D" w:rsidRPr="0061177D" w:rsidRDefault="0061177D" w:rsidP="0061177D">
            <w:pPr>
              <w:pStyle w:val="ListParagraph"/>
              <w:numPr>
                <w:ilvl w:val="1"/>
                <w:numId w:val="6"/>
              </w:num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1177D">
              <w:rPr>
                <w:rFonts w:ascii="Times New Roman" w:hAnsi="Times New Roman" w:cs="Times New Roman"/>
                <w:sz w:val="24"/>
                <w:szCs w:val="24"/>
              </w:rPr>
              <w:t>.909 - 7.732)</w:t>
            </w:r>
          </w:p>
        </w:tc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47ADC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F912B01" w14:textId="245A7CB2" w:rsidR="00AF1A3A" w:rsidRDefault="00AF1A3A"/>
    <w:p w14:paraId="3E6E8DA2" w14:textId="046365BC" w:rsidR="0061177D" w:rsidRPr="00076E47" w:rsidRDefault="00076E47" w:rsidP="00076E47">
      <w:pPr>
        <w:rPr>
          <w:rFonts w:ascii="Times New Roman" w:hAnsi="Times New Roman" w:cs="Times New Roman"/>
          <w:b/>
          <w:sz w:val="28"/>
          <w:szCs w:val="24"/>
        </w:rPr>
      </w:pPr>
      <w:r w:rsidRPr="00076E47"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8"/>
          <w:szCs w:val="28"/>
        </w:rPr>
        <w:t>5:</w:t>
      </w:r>
      <w:r w:rsidRPr="00076E47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="0061177D" w:rsidRPr="00076E47">
        <w:rPr>
          <w:rFonts w:ascii="Times New Roman" w:hAnsi="Times New Roman" w:cs="Times New Roman"/>
          <w:b/>
          <w:sz w:val="28"/>
          <w:szCs w:val="24"/>
        </w:rPr>
        <w:t xml:space="preserve">Logistic regression table showing association of independent variables with Low birth weight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98"/>
        <w:gridCol w:w="1607"/>
        <w:gridCol w:w="2520"/>
        <w:gridCol w:w="2430"/>
        <w:gridCol w:w="895"/>
      </w:tblGrid>
      <w:tr w:rsidR="0061177D" w14:paraId="1C870B71" w14:textId="77777777" w:rsidTr="001064B0"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A336C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dependent Variables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3B517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egory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6FAAF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ude O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C08C7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OR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9A836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61177D" w14:paraId="58ED99BD" w14:textId="77777777" w:rsidTr="001064B0">
        <w:tc>
          <w:tcPr>
            <w:tcW w:w="18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EB024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8107F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– 34 year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DB38E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DF2C7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7E78BDF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61177D" w14:paraId="2B6D4583" w14:textId="77777777" w:rsidTr="001064B0">
        <w:tc>
          <w:tcPr>
            <w:tcW w:w="1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FDC8D" w14:textId="77777777" w:rsidR="0061177D" w:rsidRDefault="0061177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CCE7B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35 year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A4CE7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621 (2.282 - </w:t>
            </w:r>
            <w:r w:rsidRPr="001A0356">
              <w:rPr>
                <w:rFonts w:ascii="Times New Roman" w:hAnsi="Times New Roman" w:cs="Times New Roman"/>
                <w:sz w:val="24"/>
                <w:szCs w:val="24"/>
              </w:rPr>
              <w:t>9.3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51C73" w14:textId="77777777" w:rsidR="0061177D" w:rsidRPr="000C3E10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106446">
              <w:rPr>
                <w:rFonts w:ascii="Times New Roman" w:hAnsi="Times New Roman" w:cs="Times New Roman"/>
                <w:b/>
                <w:sz w:val="24"/>
                <w:szCs w:val="24"/>
              </w:rPr>
              <w:t>3.137 (1.324 - 7.433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13C25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77D" w14:paraId="6BD4E1D9" w14:textId="77777777" w:rsidTr="001064B0">
        <w:tc>
          <w:tcPr>
            <w:tcW w:w="18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085EA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idence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E14E3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408C0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F0A81C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6E0579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1177D" w14:paraId="0CF15EB9" w14:textId="77777777" w:rsidTr="001064B0">
        <w:tc>
          <w:tcPr>
            <w:tcW w:w="1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93B70" w14:textId="77777777" w:rsidR="0061177D" w:rsidRDefault="0061177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A3065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F846F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915 (2.669 - </w:t>
            </w:r>
            <w:r w:rsidRPr="001A0356">
              <w:rPr>
                <w:rFonts w:ascii="Times New Roman" w:hAnsi="Times New Roman" w:cs="Times New Roman"/>
                <w:sz w:val="24"/>
                <w:szCs w:val="24"/>
              </w:rPr>
              <w:t>9.0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865FA" w14:textId="77777777" w:rsidR="0061177D" w:rsidRPr="000C3E10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106446">
              <w:rPr>
                <w:rFonts w:ascii="Times New Roman" w:hAnsi="Times New Roman" w:cs="Times New Roman"/>
                <w:b/>
                <w:sz w:val="24"/>
                <w:szCs w:val="24"/>
              </w:rPr>
              <w:t>3.916 (1.956 - 7.841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CDE84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77D" w14:paraId="5FA95721" w14:textId="77777777" w:rsidTr="001064B0">
        <w:tc>
          <w:tcPr>
            <w:tcW w:w="18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BA0EC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d obstetric history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93CAC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98281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A0579F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4E308C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</w:tr>
      <w:tr w:rsidR="0061177D" w14:paraId="6E8216B4" w14:textId="77777777" w:rsidTr="001064B0">
        <w:tc>
          <w:tcPr>
            <w:tcW w:w="1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078F5" w14:textId="77777777" w:rsidR="0061177D" w:rsidRDefault="0061177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D4565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BE6DF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64 (0.519 - </w:t>
            </w:r>
            <w:r w:rsidRPr="001A0356">
              <w:rPr>
                <w:rFonts w:ascii="Times New Roman" w:hAnsi="Times New Roman" w:cs="Times New Roman"/>
                <w:sz w:val="24"/>
                <w:szCs w:val="24"/>
              </w:rPr>
              <w:t>3.5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4AECF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32512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77D" w14:paraId="54356533" w14:textId="77777777" w:rsidTr="001064B0">
        <w:tc>
          <w:tcPr>
            <w:tcW w:w="18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DD847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ANC visits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ECA07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ur and abov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924CB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F546B4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A641C2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8</w:t>
            </w:r>
          </w:p>
        </w:tc>
      </w:tr>
      <w:tr w:rsidR="0061177D" w14:paraId="0AA276B6" w14:textId="77777777" w:rsidTr="001064B0">
        <w:tc>
          <w:tcPr>
            <w:tcW w:w="1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8386F" w14:textId="77777777" w:rsidR="0061177D" w:rsidRDefault="0061177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9CB2C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ss than four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43074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368 (1.254 - </w:t>
            </w:r>
            <w:r w:rsidRPr="001A0356">
              <w:rPr>
                <w:rFonts w:ascii="Times New Roman" w:hAnsi="Times New Roman" w:cs="Times New Roman"/>
                <w:sz w:val="24"/>
                <w:szCs w:val="24"/>
              </w:rPr>
              <w:t>4.4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380F8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49 (0.525 - </w:t>
            </w:r>
            <w:r w:rsidRPr="005F78D0">
              <w:rPr>
                <w:rFonts w:ascii="Times New Roman" w:hAnsi="Times New Roman" w:cs="Times New Roman"/>
                <w:sz w:val="24"/>
                <w:szCs w:val="24"/>
              </w:rPr>
              <w:t>2.5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79817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77D" w14:paraId="23B1A2E3" w14:textId="77777777" w:rsidTr="001064B0">
        <w:tc>
          <w:tcPr>
            <w:tcW w:w="18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0DB1E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D2CDD0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2E7C13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vidity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AEB19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igravid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A0436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05533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51473E" w14:textId="77777777" w:rsidR="0061177D" w:rsidRDefault="0061177D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Cs w:val="18"/>
              </w:rPr>
            </w:pPr>
          </w:p>
          <w:p w14:paraId="2326D477" w14:textId="77777777" w:rsidR="0061177D" w:rsidRDefault="0061177D" w:rsidP="001064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0</w:t>
            </w:r>
            <w:r w:rsidRPr="00613154">
              <w:rPr>
                <w:rFonts w:ascii="Times New Roman" w:hAnsi="Times New Roman" w:cs="Times New Roman"/>
                <w:color w:val="000000"/>
                <w:szCs w:val="18"/>
              </w:rPr>
              <w:t>.569</w:t>
            </w:r>
          </w:p>
        </w:tc>
      </w:tr>
      <w:tr w:rsidR="0061177D" w14:paraId="0216BDBD" w14:textId="77777777" w:rsidTr="001064B0">
        <w:tc>
          <w:tcPr>
            <w:tcW w:w="1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2A725" w14:textId="77777777" w:rsidR="0061177D" w:rsidRDefault="0061177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3179F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 gravid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E1F3C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936 (0.780 - </w:t>
            </w:r>
            <w:r w:rsidRPr="001A0356">
              <w:rPr>
                <w:rFonts w:ascii="Times New Roman" w:hAnsi="Times New Roman" w:cs="Times New Roman"/>
                <w:sz w:val="24"/>
                <w:szCs w:val="24"/>
              </w:rPr>
              <w:t>4.8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0E6A3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1 (0</w:t>
            </w:r>
            <w:r w:rsidRPr="009A4610">
              <w:rPr>
                <w:rFonts w:ascii="Times New Roman" w:hAnsi="Times New Roman" w:cs="Times New Roman"/>
                <w:sz w:val="24"/>
                <w:szCs w:val="24"/>
              </w:rPr>
              <w:t>.2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9A4610">
              <w:rPr>
                <w:rFonts w:ascii="Times New Roman" w:hAnsi="Times New Roman" w:cs="Times New Roman"/>
                <w:sz w:val="24"/>
                <w:szCs w:val="24"/>
              </w:rPr>
              <w:t>2.0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CCAA4" w14:textId="77777777" w:rsidR="0061177D" w:rsidRPr="00613154" w:rsidRDefault="0061177D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</w:tr>
      <w:tr w:rsidR="0061177D" w14:paraId="7237BA13" w14:textId="77777777" w:rsidTr="001064B0">
        <w:tc>
          <w:tcPr>
            <w:tcW w:w="1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9AC10" w14:textId="77777777" w:rsidR="0061177D" w:rsidRDefault="0061177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AC8B0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nd multi gravid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207D8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739F58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330 (1.645 - </w:t>
            </w:r>
            <w:r w:rsidRPr="001A0356">
              <w:rPr>
                <w:rFonts w:ascii="Times New Roman" w:hAnsi="Times New Roman" w:cs="Times New Roman"/>
                <w:sz w:val="24"/>
                <w:szCs w:val="24"/>
              </w:rPr>
              <w:t>11.4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4BD73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D4AD62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21 (0.211 - </w:t>
            </w:r>
            <w:r w:rsidRPr="009A4610">
              <w:rPr>
                <w:rFonts w:ascii="Times New Roman" w:hAnsi="Times New Roman" w:cs="Times New Roman"/>
                <w:sz w:val="24"/>
                <w:szCs w:val="24"/>
              </w:rPr>
              <w:t>2.4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C62D1" w14:textId="77777777" w:rsidR="0061177D" w:rsidRPr="00613154" w:rsidRDefault="0061177D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0</w:t>
            </w:r>
            <w:r w:rsidRPr="00613154">
              <w:rPr>
                <w:rFonts w:ascii="Times New Roman" w:hAnsi="Times New Roman" w:cs="Times New Roman"/>
                <w:color w:val="000000"/>
                <w:szCs w:val="18"/>
              </w:rPr>
              <w:t>.602</w:t>
            </w:r>
          </w:p>
        </w:tc>
      </w:tr>
      <w:tr w:rsidR="0061177D" w14:paraId="6CACFC89" w14:textId="77777777" w:rsidTr="001064B0">
        <w:tc>
          <w:tcPr>
            <w:tcW w:w="1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A560C" w14:textId="77777777" w:rsidR="0061177D" w:rsidRDefault="0061177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400F8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eat grand multi gravid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6188A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7835EF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146 (1.741 - </w:t>
            </w:r>
            <w:r w:rsidRPr="001A0356">
              <w:rPr>
                <w:rFonts w:ascii="Times New Roman" w:hAnsi="Times New Roman" w:cs="Times New Roman"/>
                <w:sz w:val="24"/>
                <w:szCs w:val="24"/>
              </w:rPr>
              <w:t>21.6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9D676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652F08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70 (0.120 - </w:t>
            </w:r>
            <w:r w:rsidRPr="009A4610">
              <w:rPr>
                <w:rFonts w:ascii="Times New Roman" w:hAnsi="Times New Roman" w:cs="Times New Roman"/>
                <w:sz w:val="24"/>
                <w:szCs w:val="24"/>
              </w:rPr>
              <w:t>2.7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A084C" w14:textId="77777777" w:rsidR="0061177D" w:rsidRPr="00613154" w:rsidRDefault="0061177D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0</w:t>
            </w:r>
            <w:r w:rsidRPr="00613154">
              <w:rPr>
                <w:rFonts w:ascii="Times New Roman" w:hAnsi="Times New Roman" w:cs="Times New Roman"/>
                <w:color w:val="000000"/>
                <w:szCs w:val="18"/>
              </w:rPr>
              <w:t>.481</w:t>
            </w:r>
          </w:p>
        </w:tc>
      </w:tr>
      <w:tr w:rsidR="0061177D" w14:paraId="6A35FFCB" w14:textId="77777777" w:rsidTr="001064B0">
        <w:tc>
          <w:tcPr>
            <w:tcW w:w="18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3610510" w14:textId="77777777" w:rsidR="0061177D" w:rsidRDefault="0061177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cy induced hypertension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C02DD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6C022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5CF44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3D215E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61177D" w14:paraId="32B76D7C" w14:textId="77777777" w:rsidTr="001064B0">
        <w:tc>
          <w:tcPr>
            <w:tcW w:w="18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2F71F" w14:textId="77777777" w:rsidR="0061177D" w:rsidRDefault="0061177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F3B13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A276F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485 (1.824 - </w:t>
            </w:r>
            <w:r w:rsidRPr="001A0356">
              <w:rPr>
                <w:rFonts w:ascii="Times New Roman" w:hAnsi="Times New Roman" w:cs="Times New Roman"/>
                <w:sz w:val="24"/>
                <w:szCs w:val="24"/>
              </w:rPr>
              <w:t>6.6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7BDF1" w14:textId="77777777" w:rsidR="0061177D" w:rsidRPr="000C3E10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106446">
              <w:rPr>
                <w:rFonts w:ascii="Times New Roman" w:hAnsi="Times New Roman" w:cs="Times New Roman"/>
                <w:b/>
                <w:sz w:val="24"/>
                <w:szCs w:val="24"/>
              </w:rPr>
              <w:t>3.321 (1.582 - 6.973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8EA0B1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77D" w14:paraId="4360E54D" w14:textId="77777777" w:rsidTr="001064B0">
        <w:trPr>
          <w:trHeight w:val="278"/>
        </w:trPr>
        <w:tc>
          <w:tcPr>
            <w:tcW w:w="18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EFF6F4" w14:textId="77777777" w:rsidR="0061177D" w:rsidRDefault="0061177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epartum hemorrhage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1BE5E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0D9D0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C0ED35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5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458F2A1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1177D" w14:paraId="5017F6DD" w14:textId="77777777" w:rsidTr="001064B0">
        <w:tc>
          <w:tcPr>
            <w:tcW w:w="18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499A81" w14:textId="77777777" w:rsidR="0061177D" w:rsidRDefault="0061177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93767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F6407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508 (2.902 - </w:t>
            </w:r>
            <w:r w:rsidRPr="001A0356">
              <w:rPr>
                <w:rFonts w:ascii="Times New Roman" w:hAnsi="Times New Roman" w:cs="Times New Roman"/>
                <w:sz w:val="24"/>
                <w:szCs w:val="24"/>
              </w:rPr>
              <w:t>10.4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08FD32D1" w14:textId="77777777" w:rsidR="0061177D" w:rsidRPr="000C3E10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106446">
              <w:rPr>
                <w:rFonts w:ascii="Times New Roman" w:hAnsi="Times New Roman" w:cs="Times New Roman"/>
                <w:b/>
                <w:sz w:val="24"/>
                <w:szCs w:val="24"/>
              </w:rPr>
              <w:t>4.454 (2.106 - 9.419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4934055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77D" w14:paraId="4BFA827A" w14:textId="77777777" w:rsidTr="001064B0">
        <w:tc>
          <w:tcPr>
            <w:tcW w:w="189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664B09" w14:textId="77777777" w:rsidR="0061177D" w:rsidRDefault="0061177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mature rupture of membrane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96E6F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E942F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29B78C38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5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18AFC37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</w:tr>
      <w:tr w:rsidR="0061177D" w14:paraId="33905AA1" w14:textId="77777777" w:rsidTr="001064B0">
        <w:tc>
          <w:tcPr>
            <w:tcW w:w="18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6C5A83" w14:textId="77777777" w:rsidR="0061177D" w:rsidRDefault="0061177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930E1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4E0AF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581 (1.940 - </w:t>
            </w:r>
            <w:r w:rsidRPr="001918F3">
              <w:rPr>
                <w:rFonts w:ascii="Times New Roman" w:hAnsi="Times New Roman" w:cs="Times New Roman"/>
                <w:sz w:val="24"/>
                <w:szCs w:val="24"/>
              </w:rPr>
              <w:t>6.6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759C7535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31 (0.931 – 4.179)</w:t>
            </w:r>
          </w:p>
        </w:tc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E497814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77D" w14:paraId="1B89D58C" w14:textId="77777777" w:rsidTr="001064B0">
        <w:tc>
          <w:tcPr>
            <w:tcW w:w="189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F19147" w14:textId="77777777" w:rsidR="0061177D" w:rsidRDefault="0061177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 disorders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F32E0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F8C4C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4B26200B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5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0A81712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</w:tr>
      <w:tr w:rsidR="0061177D" w14:paraId="7C63CBF4" w14:textId="77777777" w:rsidTr="001064B0">
        <w:tc>
          <w:tcPr>
            <w:tcW w:w="18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224B1" w14:textId="77777777" w:rsidR="0061177D" w:rsidRDefault="0061177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6630E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2F83C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686 (1.069 - </w:t>
            </w:r>
            <w:r w:rsidRPr="001A0356">
              <w:rPr>
                <w:rFonts w:ascii="Times New Roman" w:hAnsi="Times New Roman" w:cs="Times New Roman"/>
                <w:sz w:val="24"/>
                <w:szCs w:val="24"/>
              </w:rPr>
              <w:t>6.7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A0212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048 (0.723 - </w:t>
            </w:r>
            <w:r w:rsidRPr="009A4610">
              <w:rPr>
                <w:rFonts w:ascii="Times New Roman" w:hAnsi="Times New Roman" w:cs="Times New Roman"/>
                <w:sz w:val="24"/>
                <w:szCs w:val="24"/>
              </w:rPr>
              <w:t>5.8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E3213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8A3F2C3" w14:textId="34A4E3E1" w:rsidR="00AF1A3A" w:rsidRDefault="00AF1A3A"/>
    <w:p w14:paraId="34C6FBB1" w14:textId="50B27DAE" w:rsidR="00AF1A3A" w:rsidRDefault="00AF1A3A"/>
    <w:p w14:paraId="6A8C67E1" w14:textId="277A239E" w:rsidR="00AF1A3A" w:rsidRDefault="00AF1A3A"/>
    <w:p w14:paraId="13B52810" w14:textId="6FDE3E74" w:rsidR="00AF1A3A" w:rsidRDefault="00AF1A3A"/>
    <w:p w14:paraId="3C0EE605" w14:textId="23B2EA9E" w:rsidR="0061177D" w:rsidRDefault="00076E47" w:rsidP="00076E47">
      <w:r w:rsidRPr="00076E47"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8"/>
          <w:szCs w:val="28"/>
        </w:rPr>
        <w:t>6:</w:t>
      </w:r>
      <w:r w:rsidRPr="00076E47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="0061177D" w:rsidRPr="00076E47">
        <w:rPr>
          <w:rFonts w:ascii="Times New Roman" w:hAnsi="Times New Roman" w:cs="Times New Roman"/>
          <w:b/>
          <w:sz w:val="28"/>
          <w:szCs w:val="24"/>
        </w:rPr>
        <w:t>Logistic regression table showing association of independent variables with perinatal death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98"/>
        <w:gridCol w:w="1607"/>
        <w:gridCol w:w="2520"/>
        <w:gridCol w:w="2430"/>
        <w:gridCol w:w="895"/>
      </w:tblGrid>
      <w:tr w:rsidR="0061177D" w14:paraId="2F3088D2" w14:textId="77777777" w:rsidTr="001064B0"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DD4E4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dependent Variables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D03B8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egory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4A253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ude O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44D5B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OR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851A2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61177D" w14:paraId="2366A43C" w14:textId="77777777" w:rsidTr="001064B0">
        <w:tc>
          <w:tcPr>
            <w:tcW w:w="18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DB960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D96F4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– 34 year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4EAE0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38438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B4211A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61177D" w14:paraId="42BEC9CB" w14:textId="77777777" w:rsidTr="001064B0">
        <w:tc>
          <w:tcPr>
            <w:tcW w:w="1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757B5" w14:textId="77777777" w:rsidR="0061177D" w:rsidRDefault="0061177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C804A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35 year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25FF0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011 (1.060 - </w:t>
            </w:r>
            <w:r w:rsidRPr="00741B19">
              <w:rPr>
                <w:rFonts w:ascii="Times New Roman" w:hAnsi="Times New Roman" w:cs="Times New Roman"/>
                <w:sz w:val="24"/>
                <w:szCs w:val="24"/>
              </w:rPr>
              <w:t>3.8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757DA" w14:textId="77777777" w:rsidR="0061177D" w:rsidRPr="000C3E10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106446">
              <w:rPr>
                <w:rFonts w:ascii="Times New Roman" w:hAnsi="Times New Roman" w:cs="Times New Roman"/>
                <w:b/>
                <w:sz w:val="24"/>
                <w:szCs w:val="24"/>
              </w:rPr>
              <w:t>2.536 (1.141 - 5.635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1FB9E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77D" w14:paraId="6A5D4C83" w14:textId="77777777" w:rsidTr="001064B0">
        <w:tc>
          <w:tcPr>
            <w:tcW w:w="18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05214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idence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9A13C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B37B8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7534CF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77AE0F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77D" w14:paraId="3ECE20C2" w14:textId="77777777" w:rsidTr="001064B0">
        <w:tc>
          <w:tcPr>
            <w:tcW w:w="1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D4058" w14:textId="77777777" w:rsidR="0061177D" w:rsidRDefault="0061177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A2205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8008B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190 (1.188 - </w:t>
            </w:r>
            <w:r w:rsidRPr="00741B19">
              <w:rPr>
                <w:rFonts w:ascii="Times New Roman" w:hAnsi="Times New Roman" w:cs="Times New Roman"/>
                <w:sz w:val="24"/>
                <w:szCs w:val="24"/>
              </w:rPr>
              <w:t>4.0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9AF76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D08FA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77D" w14:paraId="18F16F7B" w14:textId="77777777" w:rsidTr="001064B0">
        <w:tc>
          <w:tcPr>
            <w:tcW w:w="18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B8653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d obstetric history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CDB72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B6E38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030F6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53264F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77D" w14:paraId="4CB4EE19" w14:textId="77777777" w:rsidTr="001064B0">
        <w:tc>
          <w:tcPr>
            <w:tcW w:w="1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E7FCE" w14:textId="77777777" w:rsidR="0061177D" w:rsidRDefault="0061177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9A534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38B8B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989 (1.317 - </w:t>
            </w:r>
            <w:r w:rsidRPr="00741B19">
              <w:rPr>
                <w:rFonts w:ascii="Times New Roman" w:hAnsi="Times New Roman" w:cs="Times New Roman"/>
                <w:sz w:val="24"/>
                <w:szCs w:val="24"/>
              </w:rPr>
              <w:t>6.7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D15A8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4B6C9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77D" w14:paraId="5EB88B57" w14:textId="77777777" w:rsidTr="001064B0">
        <w:tc>
          <w:tcPr>
            <w:tcW w:w="18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F0DF3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ANC visits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6FE17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ur and abov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E97E3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85D002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89AFF8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30B5BA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</w:tr>
      <w:tr w:rsidR="0061177D" w14:paraId="3C2AEF68" w14:textId="77777777" w:rsidTr="001064B0">
        <w:tc>
          <w:tcPr>
            <w:tcW w:w="1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68296" w14:textId="77777777" w:rsidR="0061177D" w:rsidRDefault="0061177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CA99B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ss than four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3757B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038 (1.574 - </w:t>
            </w:r>
            <w:r w:rsidRPr="00741B19">
              <w:rPr>
                <w:rFonts w:ascii="Times New Roman" w:hAnsi="Times New Roman" w:cs="Times New Roman"/>
                <w:sz w:val="24"/>
                <w:szCs w:val="24"/>
              </w:rPr>
              <w:t>5.8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E9ED0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561 (0.742 - </w:t>
            </w:r>
            <w:r w:rsidRPr="00D06F5F">
              <w:rPr>
                <w:rFonts w:ascii="Times New Roman" w:hAnsi="Times New Roman" w:cs="Times New Roman"/>
                <w:sz w:val="24"/>
                <w:szCs w:val="24"/>
              </w:rPr>
              <w:t>3.2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F7511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77D" w14:paraId="4C90F6E0" w14:textId="77777777" w:rsidTr="001064B0">
        <w:tc>
          <w:tcPr>
            <w:tcW w:w="18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F47A4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DC36C4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2DF564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vidity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BBE4B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igravid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0093B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EE8EF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9B0420" w14:textId="77777777" w:rsidR="0061177D" w:rsidRDefault="0061177D" w:rsidP="001064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F9F74B" w14:textId="77777777" w:rsidR="0061177D" w:rsidRDefault="0061177D" w:rsidP="001064B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1</w:t>
            </w:r>
          </w:p>
        </w:tc>
      </w:tr>
      <w:tr w:rsidR="0061177D" w14:paraId="26491E75" w14:textId="77777777" w:rsidTr="001064B0">
        <w:tc>
          <w:tcPr>
            <w:tcW w:w="1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BC850" w14:textId="77777777" w:rsidR="0061177D" w:rsidRDefault="0061177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09635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 gravid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F2D85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23 (0.644 - </w:t>
            </w:r>
            <w:r w:rsidRPr="00741B19">
              <w:rPr>
                <w:rFonts w:ascii="Times New Roman" w:hAnsi="Times New Roman" w:cs="Times New Roman"/>
                <w:sz w:val="24"/>
                <w:szCs w:val="24"/>
              </w:rPr>
              <w:t>4.0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21EFD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812 (0.312 - </w:t>
            </w:r>
            <w:r w:rsidRPr="00BE2EE3">
              <w:rPr>
                <w:rFonts w:ascii="Times New Roman" w:hAnsi="Times New Roman" w:cs="Times New Roman"/>
                <w:sz w:val="24"/>
                <w:szCs w:val="24"/>
              </w:rPr>
              <w:t>2.1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B70F4" w14:textId="77777777" w:rsidR="0061177D" w:rsidRPr="00613154" w:rsidRDefault="0061177D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</w:tr>
      <w:tr w:rsidR="0061177D" w14:paraId="59272675" w14:textId="77777777" w:rsidTr="001064B0">
        <w:tc>
          <w:tcPr>
            <w:tcW w:w="1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22281" w14:textId="77777777" w:rsidR="0061177D" w:rsidRDefault="0061177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28AF3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nd multi gravid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96F2F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5B2EEC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151 (1.578 - </w:t>
            </w:r>
            <w:r w:rsidRPr="00741B19">
              <w:rPr>
                <w:rFonts w:ascii="Times New Roman" w:hAnsi="Times New Roman" w:cs="Times New Roman"/>
                <w:sz w:val="24"/>
                <w:szCs w:val="24"/>
              </w:rPr>
              <w:t>10.9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3ED33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4F92B8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19 (0.411 - </w:t>
            </w:r>
            <w:r w:rsidRPr="00BE2EE3">
              <w:rPr>
                <w:rFonts w:ascii="Times New Roman" w:hAnsi="Times New Roman" w:cs="Times New Roman"/>
                <w:sz w:val="24"/>
                <w:szCs w:val="24"/>
              </w:rPr>
              <w:t>4.2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C8AD7" w14:textId="77777777" w:rsidR="0061177D" w:rsidRPr="00613154" w:rsidRDefault="0061177D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0.642</w:t>
            </w:r>
          </w:p>
        </w:tc>
      </w:tr>
      <w:tr w:rsidR="0061177D" w14:paraId="4F570C03" w14:textId="77777777" w:rsidTr="001064B0">
        <w:tc>
          <w:tcPr>
            <w:tcW w:w="1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B33DD" w14:textId="77777777" w:rsidR="0061177D" w:rsidRDefault="0061177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18B90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eat grand multi gravida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3EAD5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64A6DA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65 (0.124 - </w:t>
            </w:r>
            <w:r w:rsidRPr="00741B19">
              <w:rPr>
                <w:rFonts w:ascii="Times New Roman" w:hAnsi="Times New Roman" w:cs="Times New Roman"/>
                <w:sz w:val="24"/>
                <w:szCs w:val="24"/>
              </w:rPr>
              <w:t>9.1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1B8E3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FE9F14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47 (0.098 - </w:t>
            </w:r>
            <w:r w:rsidRPr="00D06F5F">
              <w:rPr>
                <w:rFonts w:ascii="Times New Roman" w:hAnsi="Times New Roman" w:cs="Times New Roman"/>
                <w:sz w:val="24"/>
                <w:szCs w:val="24"/>
              </w:rPr>
              <w:t>3.0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9881A" w14:textId="77777777" w:rsidR="0061177D" w:rsidRPr="00613154" w:rsidRDefault="0061177D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0.493</w:t>
            </w:r>
          </w:p>
        </w:tc>
      </w:tr>
      <w:tr w:rsidR="0061177D" w14:paraId="4EACF64D" w14:textId="77777777" w:rsidTr="001064B0">
        <w:tc>
          <w:tcPr>
            <w:tcW w:w="18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749C44" w14:textId="77777777" w:rsidR="0061177D" w:rsidRDefault="0061177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lpresentation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BB9FD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AFE39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3785FA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1BCDA5" w14:textId="77777777" w:rsidR="0061177D" w:rsidRPr="00613154" w:rsidRDefault="0061177D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0.527</w:t>
            </w:r>
          </w:p>
        </w:tc>
      </w:tr>
      <w:tr w:rsidR="0061177D" w14:paraId="3CB29997" w14:textId="77777777" w:rsidTr="001064B0">
        <w:tc>
          <w:tcPr>
            <w:tcW w:w="18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1CD20" w14:textId="77777777" w:rsidR="0061177D" w:rsidRDefault="0061177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726B6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4BEAE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27 (0.147 - </w:t>
            </w:r>
            <w:r w:rsidRPr="00741B19">
              <w:rPr>
                <w:rFonts w:ascii="Times New Roman" w:hAnsi="Times New Roman" w:cs="Times New Roman"/>
                <w:sz w:val="24"/>
                <w:szCs w:val="24"/>
              </w:rPr>
              <w:t>2.6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3D347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D423A" w14:textId="77777777" w:rsidR="0061177D" w:rsidRPr="00613154" w:rsidRDefault="0061177D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</w:tr>
      <w:tr w:rsidR="0061177D" w14:paraId="1DFF6A4C" w14:textId="77777777" w:rsidTr="001064B0">
        <w:tc>
          <w:tcPr>
            <w:tcW w:w="18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ABB0CA0" w14:textId="77777777" w:rsidR="0061177D" w:rsidRDefault="0061177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cy induced hypertension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016A3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1541E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94C1C4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DA3EE4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AB7DA2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4477C">
              <w:rPr>
                <w:rFonts w:ascii="Times New Roman" w:hAnsi="Times New Roman" w:cs="Times New Roman"/>
                <w:szCs w:val="24"/>
              </w:rPr>
              <w:t>0.579</w:t>
            </w:r>
          </w:p>
        </w:tc>
      </w:tr>
      <w:tr w:rsidR="0061177D" w14:paraId="5BA5C9D0" w14:textId="77777777" w:rsidTr="001064B0">
        <w:tc>
          <w:tcPr>
            <w:tcW w:w="18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DB328" w14:textId="77777777" w:rsidR="0061177D" w:rsidRDefault="0061177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F05A9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8EF18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66 (0.551 - </w:t>
            </w:r>
            <w:r w:rsidRPr="000F3ACD">
              <w:rPr>
                <w:rFonts w:ascii="Times New Roman" w:hAnsi="Times New Roman" w:cs="Times New Roman"/>
                <w:sz w:val="24"/>
                <w:szCs w:val="24"/>
              </w:rPr>
              <w:t>2.9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96F98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FAE811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77D" w14:paraId="4FBCE258" w14:textId="77777777" w:rsidTr="001064B0">
        <w:trPr>
          <w:trHeight w:val="278"/>
        </w:trPr>
        <w:tc>
          <w:tcPr>
            <w:tcW w:w="18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23C1126" w14:textId="77777777" w:rsidR="0061177D" w:rsidRDefault="0061177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epartum hemorrhage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A9773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0FCE7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3330DD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5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BE66D5F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FE9C3E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1177D" w14:paraId="5500C332" w14:textId="77777777" w:rsidTr="001064B0">
        <w:tc>
          <w:tcPr>
            <w:tcW w:w="18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44327F" w14:textId="77777777" w:rsidR="0061177D" w:rsidRDefault="0061177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1F485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E8FFA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035 (2.627 - </w:t>
            </w:r>
            <w:r w:rsidRPr="000F3ACD">
              <w:rPr>
                <w:rFonts w:ascii="Times New Roman" w:hAnsi="Times New Roman" w:cs="Times New Roman"/>
                <w:sz w:val="24"/>
                <w:szCs w:val="24"/>
              </w:rPr>
              <w:t>9.6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</w:tcPr>
          <w:p w14:paraId="5D860E75" w14:textId="77777777" w:rsidR="0061177D" w:rsidRPr="000C3E10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106446">
              <w:rPr>
                <w:rFonts w:ascii="Times New Roman" w:hAnsi="Times New Roman" w:cs="Times New Roman"/>
                <w:b/>
                <w:sz w:val="24"/>
                <w:szCs w:val="24"/>
              </w:rPr>
              <w:t>3.444 (1.681 - 7.056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E597E2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77D" w14:paraId="60585CCF" w14:textId="77777777" w:rsidTr="001064B0">
        <w:tc>
          <w:tcPr>
            <w:tcW w:w="189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4D2604" w14:textId="77777777" w:rsidR="0061177D" w:rsidRDefault="0061177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mature rupture of membrane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81A8E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F8EC8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F755649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37C213C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13D828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</w:tr>
      <w:tr w:rsidR="0061177D" w14:paraId="1E01C773" w14:textId="77777777" w:rsidTr="001064B0">
        <w:tc>
          <w:tcPr>
            <w:tcW w:w="18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ED48B7" w14:textId="77777777" w:rsidR="0061177D" w:rsidRDefault="0061177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B7451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A071E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69 (0.424 - </w:t>
            </w:r>
            <w:r w:rsidRPr="000F3ACD">
              <w:rPr>
                <w:rFonts w:ascii="Times New Roman" w:hAnsi="Times New Roman" w:cs="Times New Roman"/>
                <w:sz w:val="24"/>
                <w:szCs w:val="24"/>
              </w:rPr>
              <w:t>2.2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6FCC83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059A6B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77D" w14:paraId="58710EBA" w14:textId="77777777" w:rsidTr="001064B0">
        <w:tc>
          <w:tcPr>
            <w:tcW w:w="189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4D52AE" w14:textId="77777777" w:rsidR="0061177D" w:rsidRDefault="0061177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 disorders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9B720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31F43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8F348F9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8434735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0F926D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6</w:t>
            </w:r>
          </w:p>
        </w:tc>
      </w:tr>
      <w:tr w:rsidR="0061177D" w14:paraId="5888CC24" w14:textId="77777777" w:rsidTr="001064B0">
        <w:tc>
          <w:tcPr>
            <w:tcW w:w="18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4ED914" w14:textId="77777777" w:rsidR="0061177D" w:rsidRDefault="0061177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A9022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448E8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71 (0.180 - </w:t>
            </w:r>
            <w:r w:rsidRPr="00E930CD">
              <w:rPr>
                <w:rFonts w:ascii="Times New Roman" w:hAnsi="Times New Roman" w:cs="Times New Roman"/>
                <w:sz w:val="24"/>
                <w:szCs w:val="24"/>
              </w:rPr>
              <w:t>3.2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E0CFC53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A84736" w14:textId="0A5DDDA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6C0BAD0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ACB6906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177D" w14:paraId="5308FF16" w14:textId="77777777" w:rsidTr="001064B0">
        <w:tc>
          <w:tcPr>
            <w:tcW w:w="189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0C6D6D" w14:textId="77777777" w:rsidR="0061177D" w:rsidRDefault="0061177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de of delivery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EBB19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ginal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C9961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EC4FC45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60EE1B1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F5429A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</w:tr>
      <w:tr w:rsidR="0061177D" w14:paraId="32099B2F" w14:textId="77777777" w:rsidTr="001064B0">
        <w:tc>
          <w:tcPr>
            <w:tcW w:w="18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ED379" w14:textId="77777777" w:rsidR="0061177D" w:rsidRDefault="0061177D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392AF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sarean delivery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F3996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E10CA1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69 (0.636 - </w:t>
            </w:r>
            <w:r w:rsidRPr="00741B19">
              <w:rPr>
                <w:rFonts w:ascii="Times New Roman" w:hAnsi="Times New Roman" w:cs="Times New Roman"/>
                <w:sz w:val="24"/>
                <w:szCs w:val="24"/>
              </w:rPr>
              <w:t>2.5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E4DDC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DD4CE" w14:textId="77777777" w:rsidR="0061177D" w:rsidRDefault="0061177D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6331F5C" w14:textId="6246CF08" w:rsidR="0061177D" w:rsidRDefault="0061177D"/>
    <w:p w14:paraId="5181521A" w14:textId="7A256816" w:rsidR="0061177D" w:rsidRDefault="00076E47" w:rsidP="00076E47">
      <w:r w:rsidRPr="00076E47">
        <w:rPr>
          <w:rFonts w:ascii="Times New Roman" w:hAnsi="Times New Roman" w:cs="Times New Roman"/>
          <w:b/>
          <w:bCs/>
          <w:sz w:val="28"/>
          <w:szCs w:val="28"/>
        </w:rPr>
        <w:t>Table S</w:t>
      </w:r>
      <w:r>
        <w:rPr>
          <w:rFonts w:ascii="Times New Roman" w:hAnsi="Times New Roman" w:cs="Times New Roman"/>
          <w:b/>
          <w:bCs/>
          <w:sz w:val="28"/>
          <w:szCs w:val="28"/>
        </w:rPr>
        <w:t>7:</w:t>
      </w:r>
      <w:r w:rsidRPr="00076E47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="0041292A" w:rsidRPr="00076E47">
        <w:rPr>
          <w:rFonts w:ascii="Times New Roman" w:hAnsi="Times New Roman" w:cs="Times New Roman"/>
          <w:b/>
          <w:sz w:val="28"/>
          <w:szCs w:val="24"/>
        </w:rPr>
        <w:t>Logistic regression table showing association of independent variables with low fifth minute Apgar scor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98"/>
        <w:gridCol w:w="1607"/>
        <w:gridCol w:w="2430"/>
        <w:gridCol w:w="2520"/>
        <w:gridCol w:w="895"/>
      </w:tblGrid>
      <w:tr w:rsidR="0041292A" w14:paraId="2B4E6823" w14:textId="77777777" w:rsidTr="001064B0"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4A5C2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dependent Variables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7F1D9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egory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5DABD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ude OR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55463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OR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317A2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41292A" w14:paraId="4A10A4FF" w14:textId="77777777" w:rsidTr="001064B0">
        <w:tc>
          <w:tcPr>
            <w:tcW w:w="18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DC8B9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A6263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– 34 year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D2922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FEDE5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E63D49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CA0437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1292A" w14:paraId="2F6066F7" w14:textId="77777777" w:rsidTr="001064B0">
        <w:tc>
          <w:tcPr>
            <w:tcW w:w="1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69D94" w14:textId="77777777" w:rsidR="0041292A" w:rsidRDefault="0041292A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839E4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35 year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1B4E0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637 </w:t>
            </w:r>
            <w:r w:rsidRPr="00A81C70">
              <w:rPr>
                <w:rFonts w:ascii="Times New Roman" w:hAnsi="Times New Roman" w:cs="Times New Roman"/>
                <w:sz w:val="24"/>
                <w:szCs w:val="24"/>
              </w:rPr>
              <w:t>(3.591 -15.234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4AF13" w14:textId="77777777" w:rsidR="0041292A" w:rsidRPr="000C3E10" w:rsidRDefault="0041292A" w:rsidP="001064B0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106446">
              <w:rPr>
                <w:rFonts w:ascii="Times New Roman" w:hAnsi="Times New Roman" w:cs="Times New Roman"/>
                <w:b/>
                <w:sz w:val="24"/>
                <w:szCs w:val="24"/>
              </w:rPr>
              <w:t>7.50 (3.134 - 17.98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D1A22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92A" w14:paraId="46878295" w14:textId="77777777" w:rsidTr="001064B0">
        <w:tc>
          <w:tcPr>
            <w:tcW w:w="18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AD8B1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idence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7B24D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0100F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34F25B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425DE9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1966C0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8</w:t>
            </w:r>
          </w:p>
        </w:tc>
      </w:tr>
      <w:tr w:rsidR="0041292A" w14:paraId="4D304A9B" w14:textId="77777777" w:rsidTr="001064B0">
        <w:tc>
          <w:tcPr>
            <w:tcW w:w="1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955C3" w14:textId="77777777" w:rsidR="0041292A" w:rsidRDefault="0041292A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BF1A9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28F5F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236 (1.328 - </w:t>
            </w:r>
            <w:r w:rsidRPr="004C5165">
              <w:rPr>
                <w:rFonts w:ascii="Times New Roman" w:hAnsi="Times New Roman" w:cs="Times New Roman"/>
                <w:sz w:val="24"/>
                <w:szCs w:val="24"/>
              </w:rPr>
              <w:t>3.7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32B71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28 (0.668 - </w:t>
            </w:r>
            <w:r w:rsidRPr="007F195D">
              <w:rPr>
                <w:rFonts w:ascii="Times New Roman" w:hAnsi="Times New Roman" w:cs="Times New Roman"/>
                <w:sz w:val="24"/>
                <w:szCs w:val="24"/>
              </w:rPr>
              <w:t>2.2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678AD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92A" w14:paraId="7DFDA457" w14:textId="77777777" w:rsidTr="001064B0">
        <w:tc>
          <w:tcPr>
            <w:tcW w:w="18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AFA45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d obstetric history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FFA5D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49EB1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88F57E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3ED318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34FDE9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</w:tc>
      </w:tr>
      <w:tr w:rsidR="0041292A" w14:paraId="60162682" w14:textId="77777777" w:rsidTr="001064B0">
        <w:tc>
          <w:tcPr>
            <w:tcW w:w="1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68F80" w14:textId="77777777" w:rsidR="0041292A" w:rsidRDefault="0041292A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BD892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04649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526 (0.461 - </w:t>
            </w:r>
            <w:r w:rsidRPr="004C5165">
              <w:rPr>
                <w:rFonts w:ascii="Times New Roman" w:hAnsi="Times New Roman" w:cs="Times New Roman"/>
                <w:sz w:val="24"/>
                <w:szCs w:val="24"/>
              </w:rPr>
              <w:t>5.0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531E9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8BE38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92A" w14:paraId="1D0EC8CA" w14:textId="77777777" w:rsidTr="001064B0">
        <w:tc>
          <w:tcPr>
            <w:tcW w:w="18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043F5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ANC visits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BFC12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ur and abov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23838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83BBF2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CE1990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B7A3AC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</w:tr>
      <w:tr w:rsidR="0041292A" w14:paraId="4D9EE163" w14:textId="77777777" w:rsidTr="001064B0">
        <w:tc>
          <w:tcPr>
            <w:tcW w:w="1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9B5E9" w14:textId="77777777" w:rsidR="0041292A" w:rsidRDefault="0041292A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4A541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ss than fou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480E2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966 (1.056 - </w:t>
            </w:r>
            <w:r w:rsidRPr="004C5165">
              <w:rPr>
                <w:rFonts w:ascii="Times New Roman" w:hAnsi="Times New Roman" w:cs="Times New Roman"/>
                <w:sz w:val="24"/>
                <w:szCs w:val="24"/>
              </w:rPr>
              <w:t>3.6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148E0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553 (0.744 - </w:t>
            </w:r>
            <w:r w:rsidRPr="007F195D">
              <w:rPr>
                <w:rFonts w:ascii="Times New Roman" w:hAnsi="Times New Roman" w:cs="Times New Roman"/>
                <w:sz w:val="24"/>
                <w:szCs w:val="24"/>
              </w:rPr>
              <w:t>3.2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58CFF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92A" w14:paraId="64CC05E2" w14:textId="77777777" w:rsidTr="001064B0">
        <w:tc>
          <w:tcPr>
            <w:tcW w:w="18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96921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8312D9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76CBF9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vidity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BF1B0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igravida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3CBCC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E294D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E340CC" w14:textId="77777777" w:rsidR="0041292A" w:rsidRPr="003F5EF3" w:rsidRDefault="0041292A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3F5EF3">
              <w:rPr>
                <w:rFonts w:ascii="Times New Roman" w:hAnsi="Times New Roman" w:cs="Times New Roman"/>
                <w:color w:val="000000"/>
                <w:szCs w:val="18"/>
              </w:rPr>
              <w:t>0.342</w:t>
            </w:r>
          </w:p>
          <w:p w14:paraId="3D399313" w14:textId="77777777" w:rsidR="0041292A" w:rsidRPr="003F5EF3" w:rsidRDefault="0041292A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</w:tr>
      <w:tr w:rsidR="0041292A" w14:paraId="765ADF2C" w14:textId="77777777" w:rsidTr="001064B0">
        <w:tc>
          <w:tcPr>
            <w:tcW w:w="1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AA1F9" w14:textId="77777777" w:rsidR="0041292A" w:rsidRDefault="0041292A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46C06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 gravida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12694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91 (0.115 - </w:t>
            </w:r>
            <w:r w:rsidRPr="004C5165">
              <w:rPr>
                <w:rFonts w:ascii="Times New Roman" w:hAnsi="Times New Roman" w:cs="Times New Roman"/>
                <w:sz w:val="24"/>
                <w:szCs w:val="24"/>
              </w:rPr>
              <w:t>1.3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91EB0A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28811" w14:textId="77777777" w:rsidR="0041292A" w:rsidRPr="003F5EF3" w:rsidRDefault="0041292A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</w:tr>
      <w:tr w:rsidR="0041292A" w14:paraId="2862421C" w14:textId="77777777" w:rsidTr="001064B0">
        <w:tc>
          <w:tcPr>
            <w:tcW w:w="1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08383" w14:textId="77777777" w:rsidR="0041292A" w:rsidRDefault="0041292A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1FB0D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nd multi gravida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8FFFC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012D5B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21 (0.170 - </w:t>
            </w:r>
            <w:r w:rsidRPr="004C5165">
              <w:rPr>
                <w:rFonts w:ascii="Times New Roman" w:hAnsi="Times New Roman" w:cs="Times New Roman"/>
                <w:sz w:val="24"/>
                <w:szCs w:val="24"/>
              </w:rPr>
              <w:t>1.5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35C87C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92160" w14:textId="77777777" w:rsidR="0041292A" w:rsidRPr="003F5EF3" w:rsidRDefault="0041292A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3F5EF3">
              <w:rPr>
                <w:rFonts w:ascii="Times New Roman" w:hAnsi="Times New Roman" w:cs="Times New Roman"/>
                <w:color w:val="000000"/>
                <w:szCs w:val="18"/>
              </w:rPr>
              <w:t>0.641</w:t>
            </w:r>
          </w:p>
        </w:tc>
      </w:tr>
      <w:tr w:rsidR="0041292A" w14:paraId="697073B2" w14:textId="77777777" w:rsidTr="001064B0">
        <w:tc>
          <w:tcPr>
            <w:tcW w:w="18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EE4AB" w14:textId="77777777" w:rsidR="0041292A" w:rsidRDefault="0041292A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74C4F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eat grand multi gravida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76AE2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7C476E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30 (0.318 - </w:t>
            </w:r>
            <w:r w:rsidRPr="0025442D">
              <w:rPr>
                <w:rFonts w:ascii="Times New Roman" w:hAnsi="Times New Roman" w:cs="Times New Roman"/>
                <w:sz w:val="24"/>
                <w:szCs w:val="24"/>
              </w:rPr>
              <w:t>3.3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D0D05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94C4A" w14:textId="77777777" w:rsidR="0041292A" w:rsidRPr="003F5EF3" w:rsidRDefault="0041292A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0</w:t>
            </w:r>
            <w:r w:rsidRPr="003F5EF3">
              <w:rPr>
                <w:rFonts w:ascii="Times New Roman" w:hAnsi="Times New Roman" w:cs="Times New Roman"/>
                <w:color w:val="000000"/>
                <w:szCs w:val="18"/>
              </w:rPr>
              <w:t>.960</w:t>
            </w:r>
          </w:p>
        </w:tc>
      </w:tr>
      <w:tr w:rsidR="0041292A" w14:paraId="513DD3AB" w14:textId="77777777" w:rsidTr="001064B0">
        <w:tc>
          <w:tcPr>
            <w:tcW w:w="18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135214" w14:textId="77777777" w:rsidR="0041292A" w:rsidRDefault="0041292A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lpresentation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077A5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ADF7E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88 (0.218 - </w:t>
            </w:r>
            <w:r w:rsidRPr="0025442D">
              <w:rPr>
                <w:rFonts w:ascii="Times New Roman" w:hAnsi="Times New Roman" w:cs="Times New Roman"/>
                <w:sz w:val="24"/>
                <w:szCs w:val="24"/>
              </w:rPr>
              <w:t>1.0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9CA3A4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87 (0.275 - </w:t>
            </w:r>
            <w:r w:rsidRPr="007F195D">
              <w:rPr>
                <w:rFonts w:ascii="Times New Roman" w:hAnsi="Times New Roman" w:cs="Times New Roman"/>
                <w:sz w:val="24"/>
                <w:szCs w:val="24"/>
              </w:rPr>
              <w:t>1.7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B3E8D44" w14:textId="77777777" w:rsidR="0041292A" w:rsidRDefault="0041292A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Cs w:val="18"/>
              </w:rPr>
            </w:pPr>
          </w:p>
          <w:p w14:paraId="39BE3681" w14:textId="77777777" w:rsidR="0041292A" w:rsidRPr="00613154" w:rsidRDefault="0041292A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0.421</w:t>
            </w:r>
          </w:p>
        </w:tc>
      </w:tr>
      <w:tr w:rsidR="0041292A" w14:paraId="513C1430" w14:textId="77777777" w:rsidTr="001064B0">
        <w:tc>
          <w:tcPr>
            <w:tcW w:w="18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E3B09" w14:textId="77777777" w:rsidR="0041292A" w:rsidRDefault="0041292A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BA209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3FDFA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316F9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4F5F2" w14:textId="77777777" w:rsidR="0041292A" w:rsidRPr="00613154" w:rsidRDefault="0041292A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</w:tr>
      <w:tr w:rsidR="0041292A" w14:paraId="74CCBE2C" w14:textId="77777777" w:rsidTr="001064B0">
        <w:tc>
          <w:tcPr>
            <w:tcW w:w="18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8DF5606" w14:textId="77777777" w:rsidR="0041292A" w:rsidRDefault="0041292A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cy induced hypertension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3DCD2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B70C7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D2724F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782FD1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CF4D13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</w:tr>
      <w:tr w:rsidR="0041292A" w14:paraId="38938DE4" w14:textId="77777777" w:rsidTr="001064B0">
        <w:tc>
          <w:tcPr>
            <w:tcW w:w="18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889E1" w14:textId="77777777" w:rsidR="0041292A" w:rsidRDefault="0041292A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E6C27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81845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080 (1.651 - </w:t>
            </w:r>
            <w:r w:rsidRPr="0025442D">
              <w:rPr>
                <w:rFonts w:ascii="Times New Roman" w:hAnsi="Times New Roman" w:cs="Times New Roman"/>
                <w:sz w:val="24"/>
                <w:szCs w:val="24"/>
              </w:rPr>
              <w:t>5.7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7CB88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532 (0.742 - </w:t>
            </w:r>
            <w:r w:rsidRPr="00BA3AF2">
              <w:rPr>
                <w:rFonts w:ascii="Times New Roman" w:hAnsi="Times New Roman" w:cs="Times New Roman"/>
                <w:sz w:val="24"/>
                <w:szCs w:val="24"/>
              </w:rPr>
              <w:t>3.1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6A810A6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92A" w14:paraId="6CACB007" w14:textId="77777777" w:rsidTr="001064B0">
        <w:trPr>
          <w:trHeight w:val="278"/>
        </w:trPr>
        <w:tc>
          <w:tcPr>
            <w:tcW w:w="18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FB738A6" w14:textId="77777777" w:rsidR="0041292A" w:rsidRDefault="0041292A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epartum hemorrhage 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50376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28075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E70A5B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5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5852D96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3295E1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0</w:t>
            </w:r>
          </w:p>
        </w:tc>
      </w:tr>
      <w:tr w:rsidR="0041292A" w14:paraId="77EB3372" w14:textId="77777777" w:rsidTr="001064B0">
        <w:tc>
          <w:tcPr>
            <w:tcW w:w="18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E9EDD6" w14:textId="77777777" w:rsidR="0041292A" w:rsidRDefault="0041292A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5F6CC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9B19A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855 (0.868 - </w:t>
            </w:r>
            <w:r w:rsidRPr="0025442D">
              <w:rPr>
                <w:rFonts w:ascii="Times New Roman" w:hAnsi="Times New Roman" w:cs="Times New Roman"/>
                <w:sz w:val="24"/>
                <w:szCs w:val="24"/>
              </w:rPr>
              <w:t>3.9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704F0AFA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99 (0.277 - </w:t>
            </w:r>
            <w:r w:rsidRPr="00BA3AF2">
              <w:rPr>
                <w:rFonts w:ascii="Times New Roman" w:hAnsi="Times New Roman" w:cs="Times New Roman"/>
                <w:sz w:val="24"/>
                <w:szCs w:val="24"/>
              </w:rPr>
              <w:t>1.7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651534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92A" w14:paraId="211D4F53" w14:textId="77777777" w:rsidTr="001064B0">
        <w:tc>
          <w:tcPr>
            <w:tcW w:w="189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21882A" w14:textId="77777777" w:rsidR="0041292A" w:rsidRDefault="0041292A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mature rupture of membrane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16E87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9FE86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896071C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5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E9BB25D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165090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4</w:t>
            </w:r>
          </w:p>
        </w:tc>
      </w:tr>
      <w:tr w:rsidR="0041292A" w14:paraId="7ECDE984" w14:textId="77777777" w:rsidTr="001064B0">
        <w:tc>
          <w:tcPr>
            <w:tcW w:w="18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78E0AA" w14:textId="77777777" w:rsidR="0041292A" w:rsidRDefault="0041292A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FDED5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45BA2" w14:textId="494A4103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829 (0.383 - </w:t>
            </w:r>
            <w:r w:rsidRPr="0025442D">
              <w:rPr>
                <w:rFonts w:ascii="Times New Roman" w:hAnsi="Times New Roman" w:cs="Times New Roman"/>
                <w:sz w:val="24"/>
                <w:szCs w:val="24"/>
              </w:rPr>
              <w:t>1.7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DC2FEA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270A96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92A" w14:paraId="3C475E6F" w14:textId="77777777" w:rsidTr="001064B0">
        <w:tc>
          <w:tcPr>
            <w:tcW w:w="189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8462AA" w14:textId="77777777" w:rsidR="0041292A" w:rsidRDefault="0041292A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F disorders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9FB62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DC076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728D2AE2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5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CB30CE6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02A380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9</w:t>
            </w:r>
          </w:p>
        </w:tc>
      </w:tr>
      <w:tr w:rsidR="0041292A" w14:paraId="3428578C" w14:textId="77777777" w:rsidTr="001064B0">
        <w:tc>
          <w:tcPr>
            <w:tcW w:w="18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FEA8C2" w14:textId="77777777" w:rsidR="0041292A" w:rsidRDefault="0041292A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CEB8C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5483B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151 (0.859 - </w:t>
            </w:r>
            <w:r w:rsidRPr="0025442D">
              <w:rPr>
                <w:rFonts w:ascii="Times New Roman" w:hAnsi="Times New Roman" w:cs="Times New Roman"/>
                <w:sz w:val="24"/>
                <w:szCs w:val="24"/>
              </w:rPr>
              <w:t>5.3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04B0C858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85 (0.451 - </w:t>
            </w:r>
            <w:r w:rsidRPr="00BA3AF2">
              <w:rPr>
                <w:rFonts w:ascii="Times New Roman" w:hAnsi="Times New Roman" w:cs="Times New Roman"/>
                <w:sz w:val="24"/>
                <w:szCs w:val="24"/>
              </w:rPr>
              <w:t>3.6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028155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92A" w14:paraId="31F1786A" w14:textId="77777777" w:rsidTr="001064B0">
        <w:tc>
          <w:tcPr>
            <w:tcW w:w="189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B35C25" w14:textId="77777777" w:rsidR="0041292A" w:rsidRDefault="0041292A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 of delivery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2B975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ginal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171F5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52AD7D2C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5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4A7F186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E99B24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41292A" w14:paraId="22466CFC" w14:textId="77777777" w:rsidTr="001064B0">
        <w:tc>
          <w:tcPr>
            <w:tcW w:w="189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A5472A" w14:textId="77777777" w:rsidR="0041292A" w:rsidRDefault="0041292A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7C2C4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sarean deliver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7AEFF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3145A6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791 (1.649 - </w:t>
            </w:r>
            <w:r w:rsidRPr="0025442D">
              <w:rPr>
                <w:rFonts w:ascii="Times New Roman" w:hAnsi="Times New Roman" w:cs="Times New Roman"/>
                <w:sz w:val="24"/>
                <w:szCs w:val="24"/>
              </w:rPr>
              <w:t>4.7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7449E969" w14:textId="77777777" w:rsidR="0041292A" w:rsidRPr="00106446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28C67DD" w14:textId="77777777" w:rsidR="0041292A" w:rsidRPr="00106446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6446">
              <w:rPr>
                <w:rFonts w:ascii="Times New Roman" w:hAnsi="Times New Roman" w:cs="Times New Roman"/>
                <w:b/>
                <w:sz w:val="24"/>
                <w:szCs w:val="24"/>
              </w:rPr>
              <w:t>1.912 (1.039 - 3.518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89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7979E6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92A" w14:paraId="2423ACA6" w14:textId="77777777" w:rsidTr="001064B0">
        <w:tc>
          <w:tcPr>
            <w:tcW w:w="189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CFBFEA" w14:textId="77777777" w:rsidR="0041292A" w:rsidRDefault="0041292A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term delivery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2289B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CAFC8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14:paraId="35506499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5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8300C5C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5709E7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1292A" w14:paraId="070AB5FD" w14:textId="77777777" w:rsidTr="001064B0">
        <w:tc>
          <w:tcPr>
            <w:tcW w:w="18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32BF5" w14:textId="77777777" w:rsidR="0041292A" w:rsidRDefault="0041292A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A0CB4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61FCB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825 (4.006 - </w:t>
            </w:r>
            <w:r w:rsidRPr="0025442D">
              <w:rPr>
                <w:rFonts w:ascii="Times New Roman" w:hAnsi="Times New Roman" w:cs="Times New Roman"/>
                <w:sz w:val="24"/>
                <w:szCs w:val="24"/>
              </w:rPr>
              <w:t>15.2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E96C0" w14:textId="77777777" w:rsidR="0041292A" w:rsidRPr="000C3E10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4.962 </w:t>
            </w:r>
            <w:r w:rsidRPr="00106446">
              <w:rPr>
                <w:rFonts w:ascii="Times New Roman" w:hAnsi="Times New Roman" w:cs="Times New Roman"/>
                <w:b/>
                <w:sz w:val="24"/>
                <w:szCs w:val="24"/>
              </w:rPr>
              <w:t>(2.294 - 10.733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9FBB9" w14:textId="77777777" w:rsidR="0041292A" w:rsidRDefault="0041292A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D9A7C71" w14:textId="0BEC775B" w:rsidR="0041292A" w:rsidRDefault="0041292A"/>
    <w:p w14:paraId="09AB8ED7" w14:textId="25A5E884" w:rsidR="000A19A8" w:rsidRPr="00076E47" w:rsidRDefault="00076E47" w:rsidP="00076E47">
      <w:pPr>
        <w:rPr>
          <w:rFonts w:ascii="Times New Roman" w:hAnsi="Times New Roman" w:cs="Times New Roman"/>
          <w:b/>
          <w:sz w:val="28"/>
          <w:szCs w:val="24"/>
        </w:rPr>
      </w:pPr>
      <w:r w:rsidRPr="00076E47">
        <w:rPr>
          <w:rFonts w:ascii="Times New Roman" w:hAnsi="Times New Roman" w:cs="Times New Roman"/>
          <w:b/>
          <w:bCs/>
          <w:sz w:val="28"/>
          <w:szCs w:val="28"/>
        </w:rPr>
        <w:t>Table S</w:t>
      </w:r>
      <w:r>
        <w:rPr>
          <w:rFonts w:ascii="Times New Roman" w:hAnsi="Times New Roman" w:cs="Times New Roman"/>
          <w:b/>
          <w:bCs/>
          <w:sz w:val="28"/>
          <w:szCs w:val="28"/>
        </w:rPr>
        <w:t>8:</w:t>
      </w:r>
      <w:r w:rsidRPr="00076E47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="000A19A8" w:rsidRPr="00076E47">
        <w:rPr>
          <w:rFonts w:ascii="Times New Roman" w:hAnsi="Times New Roman" w:cs="Times New Roman"/>
          <w:b/>
          <w:sz w:val="28"/>
          <w:szCs w:val="24"/>
        </w:rPr>
        <w:t>Logistic regression table showing association of independent variables with amniotic fluid disturba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6"/>
        <w:gridCol w:w="1798"/>
        <w:gridCol w:w="2184"/>
        <w:gridCol w:w="2357"/>
        <w:gridCol w:w="985"/>
      </w:tblGrid>
      <w:tr w:rsidR="000A19A8" w14:paraId="59CD82A1" w14:textId="77777777" w:rsidTr="001064B0">
        <w:tc>
          <w:tcPr>
            <w:tcW w:w="2026" w:type="dxa"/>
          </w:tcPr>
          <w:p w14:paraId="3E65996A" w14:textId="2D2F5F10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pendent variables</w:t>
            </w:r>
          </w:p>
        </w:tc>
        <w:tc>
          <w:tcPr>
            <w:tcW w:w="1798" w:type="dxa"/>
          </w:tcPr>
          <w:p w14:paraId="5ABB449C" w14:textId="7A9BBFDE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egory </w:t>
            </w:r>
          </w:p>
        </w:tc>
        <w:tc>
          <w:tcPr>
            <w:tcW w:w="2184" w:type="dxa"/>
          </w:tcPr>
          <w:p w14:paraId="5D43EAFD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ude OR</w:t>
            </w:r>
          </w:p>
        </w:tc>
        <w:tc>
          <w:tcPr>
            <w:tcW w:w="2357" w:type="dxa"/>
          </w:tcPr>
          <w:p w14:paraId="119ACF58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OR</w:t>
            </w:r>
          </w:p>
        </w:tc>
        <w:tc>
          <w:tcPr>
            <w:tcW w:w="985" w:type="dxa"/>
          </w:tcPr>
          <w:p w14:paraId="7B1117DD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0A19A8" w14:paraId="2458C04E" w14:textId="77777777" w:rsidTr="001064B0">
        <w:tc>
          <w:tcPr>
            <w:tcW w:w="2026" w:type="dxa"/>
            <w:vMerge w:val="restart"/>
          </w:tcPr>
          <w:p w14:paraId="3C193261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798" w:type="dxa"/>
          </w:tcPr>
          <w:p w14:paraId="2DAE8F8D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– 34 years</w:t>
            </w:r>
          </w:p>
        </w:tc>
        <w:tc>
          <w:tcPr>
            <w:tcW w:w="2184" w:type="dxa"/>
          </w:tcPr>
          <w:p w14:paraId="1CC5E5AC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57" w:type="dxa"/>
            <w:vMerge w:val="restart"/>
          </w:tcPr>
          <w:p w14:paraId="6F08BBF7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vMerge w:val="restart"/>
          </w:tcPr>
          <w:p w14:paraId="3D1FF3AF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D44B48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0</w:t>
            </w:r>
          </w:p>
        </w:tc>
      </w:tr>
      <w:tr w:rsidR="000A19A8" w14:paraId="7F7C7C09" w14:textId="77777777" w:rsidTr="001064B0">
        <w:tc>
          <w:tcPr>
            <w:tcW w:w="2026" w:type="dxa"/>
            <w:vMerge/>
          </w:tcPr>
          <w:p w14:paraId="7BD63E2F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14:paraId="651C86B6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35 years</w:t>
            </w:r>
          </w:p>
        </w:tc>
        <w:tc>
          <w:tcPr>
            <w:tcW w:w="2184" w:type="dxa"/>
          </w:tcPr>
          <w:p w14:paraId="1268D4DA" w14:textId="77777777" w:rsidR="000A19A8" w:rsidRPr="00164F56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64F5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  <w:r w:rsidRPr="00164F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 2.707</w:t>
            </w:r>
            <w:r w:rsidRPr="00164F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7" w:type="dxa"/>
            <w:vMerge/>
          </w:tcPr>
          <w:p w14:paraId="5ABA75C7" w14:textId="77777777" w:rsidR="000A19A8" w:rsidRPr="000C3E10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</w:p>
        </w:tc>
        <w:tc>
          <w:tcPr>
            <w:tcW w:w="985" w:type="dxa"/>
            <w:vMerge/>
          </w:tcPr>
          <w:p w14:paraId="3E45312E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19A8" w14:paraId="307192DF" w14:textId="77777777" w:rsidTr="001064B0">
        <w:tc>
          <w:tcPr>
            <w:tcW w:w="2026" w:type="dxa"/>
            <w:vMerge w:val="restart"/>
          </w:tcPr>
          <w:p w14:paraId="65AF6CAA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idence </w:t>
            </w:r>
          </w:p>
        </w:tc>
        <w:tc>
          <w:tcPr>
            <w:tcW w:w="1798" w:type="dxa"/>
          </w:tcPr>
          <w:p w14:paraId="15E8984B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2184" w:type="dxa"/>
          </w:tcPr>
          <w:p w14:paraId="17272341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57" w:type="dxa"/>
            <w:vMerge w:val="restart"/>
          </w:tcPr>
          <w:p w14:paraId="53803C52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vMerge w:val="restart"/>
          </w:tcPr>
          <w:p w14:paraId="7996E91B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79B06A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</w:tr>
      <w:tr w:rsidR="000A19A8" w14:paraId="41A5D84B" w14:textId="77777777" w:rsidTr="001064B0">
        <w:tc>
          <w:tcPr>
            <w:tcW w:w="2026" w:type="dxa"/>
            <w:vMerge/>
          </w:tcPr>
          <w:p w14:paraId="101C4FFA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14:paraId="2934F0EE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2184" w:type="dxa"/>
          </w:tcPr>
          <w:p w14:paraId="6F0B9C65" w14:textId="77777777" w:rsidR="000A19A8" w:rsidRPr="00164F56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64F5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  <w:r w:rsidRPr="00164F56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7</w:t>
            </w:r>
            <w:r w:rsidRPr="00164F56">
              <w:rPr>
                <w:rFonts w:ascii="Times New Roman" w:hAnsi="Times New Roman" w:cs="Times New Roman"/>
                <w:sz w:val="24"/>
                <w:szCs w:val="24"/>
              </w:rPr>
              <w:t xml:space="preserve"> -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164F56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2357" w:type="dxa"/>
            <w:vMerge/>
          </w:tcPr>
          <w:p w14:paraId="2B7BC8E7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vMerge/>
          </w:tcPr>
          <w:p w14:paraId="46D70349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19A8" w14:paraId="76FC5912" w14:textId="77777777" w:rsidTr="001064B0">
        <w:tc>
          <w:tcPr>
            <w:tcW w:w="2026" w:type="dxa"/>
            <w:vMerge w:val="restart"/>
          </w:tcPr>
          <w:p w14:paraId="126787BF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d obstetric history</w:t>
            </w:r>
          </w:p>
        </w:tc>
        <w:tc>
          <w:tcPr>
            <w:tcW w:w="1798" w:type="dxa"/>
          </w:tcPr>
          <w:p w14:paraId="28CF5D57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84" w:type="dxa"/>
          </w:tcPr>
          <w:p w14:paraId="363C99DD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57" w:type="dxa"/>
            <w:vMerge w:val="restart"/>
          </w:tcPr>
          <w:p w14:paraId="4DE78328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459F877F" w14:textId="77777777" w:rsidR="000A19A8" w:rsidRDefault="000A19A8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1DF78B" w14:textId="77777777" w:rsidR="000A19A8" w:rsidRPr="00D55A22" w:rsidRDefault="000A19A8" w:rsidP="00106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vMerge w:val="restart"/>
          </w:tcPr>
          <w:p w14:paraId="5CAE5241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9681C0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</w:tr>
      <w:tr w:rsidR="000A19A8" w14:paraId="19BD19C8" w14:textId="77777777" w:rsidTr="001064B0">
        <w:tc>
          <w:tcPr>
            <w:tcW w:w="2026" w:type="dxa"/>
            <w:vMerge/>
          </w:tcPr>
          <w:p w14:paraId="49F1FBD4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14:paraId="6356CA42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184" w:type="dxa"/>
          </w:tcPr>
          <w:p w14:paraId="139A2271" w14:textId="77777777" w:rsidR="000A19A8" w:rsidRPr="00164F56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64F5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164F56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 w:rsidRPr="00164F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64F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38</w:t>
            </w:r>
            <w:r w:rsidRPr="00164F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7" w:type="dxa"/>
            <w:vMerge/>
          </w:tcPr>
          <w:p w14:paraId="1B280213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vMerge/>
          </w:tcPr>
          <w:p w14:paraId="68E44F24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19A8" w14:paraId="5A2AE5C6" w14:textId="77777777" w:rsidTr="001064B0">
        <w:tc>
          <w:tcPr>
            <w:tcW w:w="2026" w:type="dxa"/>
            <w:vMerge w:val="restart"/>
          </w:tcPr>
          <w:p w14:paraId="0692D13F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ANC visits</w:t>
            </w:r>
          </w:p>
        </w:tc>
        <w:tc>
          <w:tcPr>
            <w:tcW w:w="1798" w:type="dxa"/>
          </w:tcPr>
          <w:p w14:paraId="49720B38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ur and above</w:t>
            </w:r>
          </w:p>
        </w:tc>
        <w:tc>
          <w:tcPr>
            <w:tcW w:w="2184" w:type="dxa"/>
          </w:tcPr>
          <w:p w14:paraId="37253910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57" w:type="dxa"/>
            <w:vMerge w:val="restart"/>
          </w:tcPr>
          <w:p w14:paraId="2A0AECDC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vMerge w:val="restart"/>
          </w:tcPr>
          <w:p w14:paraId="002D89CB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0BEA5D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0</w:t>
            </w:r>
          </w:p>
        </w:tc>
      </w:tr>
      <w:tr w:rsidR="000A19A8" w14:paraId="218F0ED1" w14:textId="77777777" w:rsidTr="001064B0">
        <w:tc>
          <w:tcPr>
            <w:tcW w:w="2026" w:type="dxa"/>
            <w:vMerge/>
          </w:tcPr>
          <w:p w14:paraId="3ABDCC0D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14:paraId="1E49D083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ss than four</w:t>
            </w:r>
          </w:p>
        </w:tc>
        <w:tc>
          <w:tcPr>
            <w:tcW w:w="2184" w:type="dxa"/>
          </w:tcPr>
          <w:p w14:paraId="10D0F780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6 (.308 – 2.108)</w:t>
            </w:r>
          </w:p>
        </w:tc>
        <w:tc>
          <w:tcPr>
            <w:tcW w:w="2357" w:type="dxa"/>
            <w:vMerge/>
          </w:tcPr>
          <w:p w14:paraId="3BB3AF09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vMerge/>
          </w:tcPr>
          <w:p w14:paraId="774EB552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19A8" w14:paraId="45D9D6F1" w14:textId="77777777" w:rsidTr="001064B0">
        <w:tc>
          <w:tcPr>
            <w:tcW w:w="2026" w:type="dxa"/>
            <w:vMerge w:val="restart"/>
          </w:tcPr>
          <w:p w14:paraId="08381D81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D08C77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A9B0AF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vidity</w:t>
            </w:r>
          </w:p>
        </w:tc>
        <w:tc>
          <w:tcPr>
            <w:tcW w:w="1798" w:type="dxa"/>
          </w:tcPr>
          <w:p w14:paraId="1AEC025E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igravida</w:t>
            </w:r>
          </w:p>
        </w:tc>
        <w:tc>
          <w:tcPr>
            <w:tcW w:w="2184" w:type="dxa"/>
          </w:tcPr>
          <w:p w14:paraId="6B238CFD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57" w:type="dxa"/>
          </w:tcPr>
          <w:p w14:paraId="4DE4B2A1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14:paraId="59A5B9E8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19A8" w14:paraId="61E4DDF7" w14:textId="77777777" w:rsidTr="001064B0">
        <w:tc>
          <w:tcPr>
            <w:tcW w:w="2026" w:type="dxa"/>
            <w:vMerge/>
          </w:tcPr>
          <w:p w14:paraId="5117B756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14:paraId="15E14BA4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 gravida</w:t>
            </w:r>
          </w:p>
        </w:tc>
        <w:tc>
          <w:tcPr>
            <w:tcW w:w="2184" w:type="dxa"/>
          </w:tcPr>
          <w:p w14:paraId="7F1F8D8B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4197A">
              <w:rPr>
                <w:rFonts w:ascii="Times New Roman" w:hAnsi="Times New Roman" w:cs="Times New Roman"/>
                <w:sz w:val="24"/>
                <w:szCs w:val="24"/>
              </w:rPr>
              <w:t>.7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Pr="0084197A">
              <w:rPr>
                <w:rFonts w:ascii="Times New Roman" w:hAnsi="Times New Roman" w:cs="Times New Roman"/>
                <w:sz w:val="24"/>
                <w:szCs w:val="24"/>
              </w:rPr>
              <w:t>.3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84197A">
              <w:rPr>
                <w:rFonts w:ascii="Times New Roman" w:hAnsi="Times New Roman" w:cs="Times New Roman"/>
                <w:sz w:val="24"/>
                <w:szCs w:val="24"/>
              </w:rPr>
              <w:t>1.5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7" w:type="dxa"/>
            <w:vAlign w:val="center"/>
          </w:tcPr>
          <w:p w14:paraId="78860BD2" w14:textId="77777777" w:rsidR="000A19A8" w:rsidRPr="00CD09ED" w:rsidRDefault="000A19A8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985" w:type="dxa"/>
            <w:vAlign w:val="center"/>
          </w:tcPr>
          <w:p w14:paraId="49808115" w14:textId="77777777" w:rsidR="000A19A8" w:rsidRPr="00265AE4" w:rsidRDefault="000A19A8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265AE4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428</w:t>
            </w:r>
          </w:p>
        </w:tc>
      </w:tr>
      <w:tr w:rsidR="000A19A8" w14:paraId="7645130D" w14:textId="77777777" w:rsidTr="001064B0">
        <w:tc>
          <w:tcPr>
            <w:tcW w:w="2026" w:type="dxa"/>
            <w:vMerge/>
          </w:tcPr>
          <w:p w14:paraId="242436AE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14:paraId="1C5284E9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nd multi gravida</w:t>
            </w:r>
          </w:p>
        </w:tc>
        <w:tc>
          <w:tcPr>
            <w:tcW w:w="2184" w:type="dxa"/>
          </w:tcPr>
          <w:p w14:paraId="24C18E00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4197A">
              <w:rPr>
                <w:rFonts w:ascii="Times New Roman" w:hAnsi="Times New Roman" w:cs="Times New Roman"/>
                <w:sz w:val="24"/>
                <w:szCs w:val="24"/>
              </w:rPr>
              <w:t>1.1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Pr="0084197A">
              <w:rPr>
                <w:rFonts w:ascii="Times New Roman" w:hAnsi="Times New Roman" w:cs="Times New Roman"/>
                <w:sz w:val="24"/>
                <w:szCs w:val="24"/>
              </w:rPr>
              <w:t>.4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84197A">
              <w:rPr>
                <w:rFonts w:ascii="Times New Roman" w:hAnsi="Times New Roman" w:cs="Times New Roman"/>
                <w:sz w:val="24"/>
                <w:szCs w:val="24"/>
              </w:rPr>
              <w:t>2.9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7" w:type="dxa"/>
            <w:vAlign w:val="center"/>
          </w:tcPr>
          <w:p w14:paraId="3071680C" w14:textId="77777777" w:rsidR="000A19A8" w:rsidRPr="000C3E10" w:rsidRDefault="000A19A8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985" w:type="dxa"/>
            <w:vAlign w:val="center"/>
          </w:tcPr>
          <w:p w14:paraId="09B16A3B" w14:textId="77777777" w:rsidR="000A19A8" w:rsidRPr="00265AE4" w:rsidRDefault="000A19A8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265AE4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740</w:t>
            </w:r>
          </w:p>
        </w:tc>
      </w:tr>
      <w:tr w:rsidR="000A19A8" w14:paraId="55350CF3" w14:textId="77777777" w:rsidTr="001064B0">
        <w:tc>
          <w:tcPr>
            <w:tcW w:w="2026" w:type="dxa"/>
            <w:vMerge w:val="restart"/>
          </w:tcPr>
          <w:p w14:paraId="162A3ED9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lpresentation </w:t>
            </w:r>
          </w:p>
        </w:tc>
        <w:tc>
          <w:tcPr>
            <w:tcW w:w="1798" w:type="dxa"/>
          </w:tcPr>
          <w:p w14:paraId="6DB9C187" w14:textId="785D507B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184" w:type="dxa"/>
          </w:tcPr>
          <w:p w14:paraId="0A4248D0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57" w:type="dxa"/>
            <w:vMerge w:val="restart"/>
          </w:tcPr>
          <w:p w14:paraId="2BF01547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5" w:type="dxa"/>
            <w:vMerge w:val="restart"/>
            <w:vAlign w:val="center"/>
          </w:tcPr>
          <w:p w14:paraId="346D03BC" w14:textId="77777777" w:rsidR="000A19A8" w:rsidRPr="00164F56" w:rsidRDefault="000A19A8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0.682</w:t>
            </w:r>
          </w:p>
        </w:tc>
      </w:tr>
      <w:tr w:rsidR="000A19A8" w14:paraId="56A87F94" w14:textId="77777777" w:rsidTr="001064B0">
        <w:tc>
          <w:tcPr>
            <w:tcW w:w="2026" w:type="dxa"/>
            <w:vMerge/>
          </w:tcPr>
          <w:p w14:paraId="6F3EB552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14:paraId="34502713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1E1F26E5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BEEBF8" w14:textId="01F7E52A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4" w:type="dxa"/>
          </w:tcPr>
          <w:p w14:paraId="5E6F798F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D171A">
              <w:rPr>
                <w:rFonts w:ascii="Times New Roman" w:hAnsi="Times New Roman" w:cs="Times New Roman"/>
                <w:sz w:val="24"/>
                <w:szCs w:val="24"/>
              </w:rPr>
              <w:t>.7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 (0</w:t>
            </w:r>
            <w:r w:rsidRPr="00DD171A">
              <w:rPr>
                <w:rFonts w:ascii="Times New Roman" w:hAnsi="Times New Roman" w:cs="Times New Roman"/>
                <w:sz w:val="24"/>
                <w:szCs w:val="24"/>
              </w:rPr>
              <w:t>.1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DD171A">
              <w:rPr>
                <w:rFonts w:ascii="Times New Roman" w:hAnsi="Times New Roman" w:cs="Times New Roman"/>
                <w:sz w:val="24"/>
                <w:szCs w:val="24"/>
              </w:rPr>
              <w:t>3.1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7" w:type="dxa"/>
            <w:vMerge/>
          </w:tcPr>
          <w:p w14:paraId="75975570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vMerge/>
            <w:vAlign w:val="center"/>
          </w:tcPr>
          <w:p w14:paraId="49B59882" w14:textId="77777777" w:rsidR="000A19A8" w:rsidRPr="00164F56" w:rsidRDefault="000A19A8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</w:tr>
      <w:tr w:rsidR="000A19A8" w14:paraId="602762F9" w14:textId="77777777" w:rsidTr="001064B0">
        <w:trPr>
          <w:trHeight w:val="203"/>
        </w:trPr>
        <w:tc>
          <w:tcPr>
            <w:tcW w:w="2026" w:type="dxa"/>
            <w:vMerge w:val="restart"/>
          </w:tcPr>
          <w:p w14:paraId="19332E21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t term</w:t>
            </w:r>
          </w:p>
        </w:tc>
        <w:tc>
          <w:tcPr>
            <w:tcW w:w="1798" w:type="dxa"/>
          </w:tcPr>
          <w:p w14:paraId="5B7D67E7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184" w:type="dxa"/>
          </w:tcPr>
          <w:p w14:paraId="7507E06E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57" w:type="dxa"/>
          </w:tcPr>
          <w:p w14:paraId="4A39E228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vMerge w:val="restart"/>
            <w:vAlign w:val="center"/>
          </w:tcPr>
          <w:p w14:paraId="29A5FEA9" w14:textId="77777777" w:rsidR="000A19A8" w:rsidRPr="00164F56" w:rsidRDefault="000A19A8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0.323</w:t>
            </w:r>
          </w:p>
        </w:tc>
      </w:tr>
      <w:tr w:rsidR="000A19A8" w14:paraId="76E32796" w14:textId="77777777" w:rsidTr="001064B0">
        <w:trPr>
          <w:trHeight w:val="202"/>
        </w:trPr>
        <w:tc>
          <w:tcPr>
            <w:tcW w:w="2026" w:type="dxa"/>
            <w:vMerge/>
          </w:tcPr>
          <w:p w14:paraId="620CD288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14:paraId="20F590B6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184" w:type="dxa"/>
          </w:tcPr>
          <w:p w14:paraId="07BD5FC7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0040A">
              <w:rPr>
                <w:rFonts w:ascii="Times New Roman" w:hAnsi="Times New Roman" w:cs="Times New Roman"/>
                <w:sz w:val="24"/>
                <w:szCs w:val="24"/>
              </w:rPr>
              <w:t>1.9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Pr="0040040A">
              <w:rPr>
                <w:rFonts w:ascii="Times New Roman" w:hAnsi="Times New Roman" w:cs="Times New Roman"/>
                <w:sz w:val="24"/>
                <w:szCs w:val="24"/>
              </w:rPr>
              <w:t>.5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40040A">
              <w:rPr>
                <w:rFonts w:ascii="Times New Roman" w:hAnsi="Times New Roman" w:cs="Times New Roman"/>
                <w:sz w:val="24"/>
                <w:szCs w:val="24"/>
              </w:rPr>
              <w:t>6.8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7" w:type="dxa"/>
          </w:tcPr>
          <w:p w14:paraId="070FF79D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850AA">
              <w:rPr>
                <w:rFonts w:ascii="Times New Roman" w:hAnsi="Times New Roman" w:cs="Times New Roman"/>
                <w:sz w:val="24"/>
                <w:szCs w:val="24"/>
              </w:rPr>
              <w:t>1.8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Pr="00F850AA">
              <w:rPr>
                <w:rFonts w:ascii="Times New Roman" w:hAnsi="Times New Roman" w:cs="Times New Roman"/>
                <w:sz w:val="24"/>
                <w:szCs w:val="24"/>
              </w:rPr>
              <w:t>.5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F850AA">
              <w:rPr>
                <w:rFonts w:ascii="Times New Roman" w:hAnsi="Times New Roman" w:cs="Times New Roman"/>
                <w:sz w:val="24"/>
                <w:szCs w:val="24"/>
              </w:rPr>
              <w:t>6.5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5" w:type="dxa"/>
            <w:vMerge/>
            <w:vAlign w:val="center"/>
          </w:tcPr>
          <w:p w14:paraId="0A9AFCDC" w14:textId="77777777" w:rsidR="000A19A8" w:rsidRPr="00164F56" w:rsidRDefault="000A19A8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</w:tr>
    </w:tbl>
    <w:p w14:paraId="1443F40E" w14:textId="35EE6F6C" w:rsidR="0061177D" w:rsidRDefault="0061177D"/>
    <w:p w14:paraId="42CD5009" w14:textId="01045F8C" w:rsidR="0061177D" w:rsidRDefault="00076E47" w:rsidP="00076E47">
      <w:r w:rsidRPr="00076E47">
        <w:rPr>
          <w:rFonts w:ascii="Times New Roman" w:hAnsi="Times New Roman" w:cs="Times New Roman"/>
          <w:b/>
          <w:bCs/>
          <w:sz w:val="28"/>
          <w:szCs w:val="28"/>
        </w:rPr>
        <w:t>Table S</w:t>
      </w:r>
      <w:r>
        <w:rPr>
          <w:rFonts w:ascii="Times New Roman" w:hAnsi="Times New Roman" w:cs="Times New Roman"/>
          <w:b/>
          <w:bCs/>
          <w:sz w:val="28"/>
          <w:szCs w:val="28"/>
        </w:rPr>
        <w:t>9:</w:t>
      </w:r>
      <w:r w:rsidRPr="00076E47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="004C69CB" w:rsidRPr="00076E47">
        <w:rPr>
          <w:rFonts w:ascii="Times New Roman" w:hAnsi="Times New Roman" w:cs="Times New Roman"/>
          <w:b/>
          <w:sz w:val="28"/>
          <w:szCs w:val="24"/>
        </w:rPr>
        <w:t>Logistic regression table showing association of independent variables with premature rupture of membra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6"/>
        <w:gridCol w:w="1798"/>
        <w:gridCol w:w="2184"/>
        <w:gridCol w:w="2357"/>
        <w:gridCol w:w="985"/>
      </w:tblGrid>
      <w:tr w:rsidR="000A19A8" w14:paraId="151FECE5" w14:textId="77777777" w:rsidTr="001064B0">
        <w:tc>
          <w:tcPr>
            <w:tcW w:w="2026" w:type="dxa"/>
          </w:tcPr>
          <w:p w14:paraId="3CCB2BCD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7154537"/>
            <w:r>
              <w:rPr>
                <w:rFonts w:ascii="Times New Roman" w:hAnsi="Times New Roman" w:cs="Times New Roman"/>
                <w:sz w:val="24"/>
                <w:szCs w:val="24"/>
              </w:rPr>
              <w:t>Independent variables</w:t>
            </w:r>
          </w:p>
        </w:tc>
        <w:tc>
          <w:tcPr>
            <w:tcW w:w="1798" w:type="dxa"/>
          </w:tcPr>
          <w:p w14:paraId="595C21A7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egory </w:t>
            </w:r>
          </w:p>
        </w:tc>
        <w:tc>
          <w:tcPr>
            <w:tcW w:w="2184" w:type="dxa"/>
          </w:tcPr>
          <w:p w14:paraId="3E83D6C4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ude OR</w:t>
            </w:r>
          </w:p>
        </w:tc>
        <w:tc>
          <w:tcPr>
            <w:tcW w:w="2357" w:type="dxa"/>
          </w:tcPr>
          <w:p w14:paraId="62D2E189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OR</w:t>
            </w:r>
          </w:p>
        </w:tc>
        <w:tc>
          <w:tcPr>
            <w:tcW w:w="985" w:type="dxa"/>
          </w:tcPr>
          <w:p w14:paraId="4F2337C9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0A19A8" w14:paraId="571E409A" w14:textId="77777777" w:rsidTr="001064B0">
        <w:tc>
          <w:tcPr>
            <w:tcW w:w="2026" w:type="dxa"/>
            <w:vMerge w:val="restart"/>
          </w:tcPr>
          <w:p w14:paraId="04CFBCA0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798" w:type="dxa"/>
          </w:tcPr>
          <w:p w14:paraId="3083F8C7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– 34 years</w:t>
            </w:r>
          </w:p>
        </w:tc>
        <w:tc>
          <w:tcPr>
            <w:tcW w:w="2184" w:type="dxa"/>
          </w:tcPr>
          <w:p w14:paraId="51EBBC0A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57" w:type="dxa"/>
            <w:vMerge w:val="restart"/>
          </w:tcPr>
          <w:p w14:paraId="5B99ABFD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vMerge w:val="restart"/>
          </w:tcPr>
          <w:p w14:paraId="3167F961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D6CA5D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33</w:t>
            </w:r>
          </w:p>
        </w:tc>
      </w:tr>
      <w:tr w:rsidR="000A19A8" w14:paraId="426FB906" w14:textId="77777777" w:rsidTr="001064B0">
        <w:tc>
          <w:tcPr>
            <w:tcW w:w="2026" w:type="dxa"/>
            <w:vMerge/>
          </w:tcPr>
          <w:p w14:paraId="3EA146A9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14:paraId="4C209EC1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35 years</w:t>
            </w:r>
          </w:p>
        </w:tc>
        <w:tc>
          <w:tcPr>
            <w:tcW w:w="2184" w:type="dxa"/>
          </w:tcPr>
          <w:p w14:paraId="1A773865" w14:textId="77777777" w:rsidR="000A19A8" w:rsidRPr="00164F56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8255C">
              <w:rPr>
                <w:rFonts w:ascii="Times New Roman" w:hAnsi="Times New Roman" w:cs="Times New Roman"/>
                <w:sz w:val="24"/>
                <w:szCs w:val="24"/>
              </w:rPr>
              <w:t>.8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8255C">
              <w:rPr>
                <w:rFonts w:ascii="Times New Roman" w:hAnsi="Times New Roman" w:cs="Times New Roman"/>
                <w:sz w:val="24"/>
                <w:szCs w:val="24"/>
              </w:rPr>
              <w:t>.5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C8255C">
              <w:rPr>
                <w:rFonts w:ascii="Times New Roman" w:hAnsi="Times New Roman" w:cs="Times New Roman"/>
                <w:sz w:val="24"/>
                <w:szCs w:val="24"/>
              </w:rPr>
              <w:t>1.3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7" w:type="dxa"/>
            <w:vMerge/>
          </w:tcPr>
          <w:p w14:paraId="6ABB2BD8" w14:textId="77777777" w:rsidR="000A19A8" w:rsidRPr="000C3E10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</w:p>
        </w:tc>
        <w:tc>
          <w:tcPr>
            <w:tcW w:w="985" w:type="dxa"/>
            <w:vMerge/>
          </w:tcPr>
          <w:p w14:paraId="298DDD4E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19A8" w14:paraId="4668A4EF" w14:textId="77777777" w:rsidTr="001064B0">
        <w:tc>
          <w:tcPr>
            <w:tcW w:w="2026" w:type="dxa"/>
            <w:vMerge w:val="restart"/>
          </w:tcPr>
          <w:p w14:paraId="531A0427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idence </w:t>
            </w:r>
          </w:p>
        </w:tc>
        <w:tc>
          <w:tcPr>
            <w:tcW w:w="1798" w:type="dxa"/>
          </w:tcPr>
          <w:p w14:paraId="281E385E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2184" w:type="dxa"/>
          </w:tcPr>
          <w:p w14:paraId="2A652CB7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57" w:type="dxa"/>
            <w:vMerge w:val="restart"/>
          </w:tcPr>
          <w:p w14:paraId="067135A9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vMerge w:val="restart"/>
          </w:tcPr>
          <w:p w14:paraId="40244B51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6A41BC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31</w:t>
            </w:r>
          </w:p>
        </w:tc>
      </w:tr>
      <w:tr w:rsidR="000A19A8" w14:paraId="3FB86A5F" w14:textId="77777777" w:rsidTr="001064B0">
        <w:tc>
          <w:tcPr>
            <w:tcW w:w="2026" w:type="dxa"/>
            <w:vMerge/>
          </w:tcPr>
          <w:p w14:paraId="378C4449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14:paraId="1B2467BC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2184" w:type="dxa"/>
          </w:tcPr>
          <w:p w14:paraId="5EAC4826" w14:textId="77777777" w:rsidR="000A19A8" w:rsidRPr="00164F56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7336C">
              <w:rPr>
                <w:rFonts w:ascii="Times New Roman" w:hAnsi="Times New Roman" w:cs="Times New Roman"/>
                <w:sz w:val="24"/>
                <w:szCs w:val="24"/>
              </w:rPr>
              <w:t>1.1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7336C">
              <w:rPr>
                <w:rFonts w:ascii="Times New Roman" w:hAnsi="Times New Roman" w:cs="Times New Roman"/>
                <w:sz w:val="24"/>
                <w:szCs w:val="24"/>
              </w:rPr>
              <w:t>.7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B7336C">
              <w:rPr>
                <w:rFonts w:ascii="Times New Roman" w:hAnsi="Times New Roman" w:cs="Times New Roman"/>
                <w:sz w:val="24"/>
                <w:szCs w:val="24"/>
              </w:rPr>
              <w:t>1.7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7" w:type="dxa"/>
            <w:vMerge/>
          </w:tcPr>
          <w:p w14:paraId="1258C422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vMerge/>
          </w:tcPr>
          <w:p w14:paraId="7268F629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19A8" w14:paraId="4159F918" w14:textId="77777777" w:rsidTr="001064B0">
        <w:tc>
          <w:tcPr>
            <w:tcW w:w="2026" w:type="dxa"/>
            <w:vMerge w:val="restart"/>
          </w:tcPr>
          <w:p w14:paraId="20D59282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d obstetric history</w:t>
            </w:r>
          </w:p>
        </w:tc>
        <w:tc>
          <w:tcPr>
            <w:tcW w:w="1798" w:type="dxa"/>
          </w:tcPr>
          <w:p w14:paraId="3C625075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84" w:type="dxa"/>
          </w:tcPr>
          <w:p w14:paraId="22B55A11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57" w:type="dxa"/>
            <w:vMerge w:val="restart"/>
          </w:tcPr>
          <w:p w14:paraId="224D158B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02404766" w14:textId="77777777" w:rsidR="000A19A8" w:rsidRDefault="000A19A8" w:rsidP="00106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FFB59F" w14:textId="77777777" w:rsidR="000A19A8" w:rsidRPr="00D55A22" w:rsidRDefault="000A19A8" w:rsidP="00106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vMerge w:val="restart"/>
          </w:tcPr>
          <w:p w14:paraId="4AE77CFD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B2D9CA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77</w:t>
            </w:r>
          </w:p>
        </w:tc>
      </w:tr>
      <w:tr w:rsidR="000A19A8" w14:paraId="31EBFBDA" w14:textId="77777777" w:rsidTr="001064B0">
        <w:tc>
          <w:tcPr>
            <w:tcW w:w="2026" w:type="dxa"/>
            <w:vMerge/>
          </w:tcPr>
          <w:p w14:paraId="33B5D7F9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14:paraId="622B4585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184" w:type="dxa"/>
          </w:tcPr>
          <w:p w14:paraId="3116E5E5" w14:textId="77777777" w:rsidR="000A19A8" w:rsidRPr="00164F56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7336C">
              <w:rPr>
                <w:rFonts w:ascii="Times New Roman" w:hAnsi="Times New Roman" w:cs="Times New Roman"/>
                <w:sz w:val="24"/>
                <w:szCs w:val="24"/>
              </w:rPr>
              <w:t>1.2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7336C">
              <w:rPr>
                <w:rFonts w:ascii="Times New Roman" w:hAnsi="Times New Roman" w:cs="Times New Roman"/>
                <w:sz w:val="24"/>
                <w:szCs w:val="24"/>
              </w:rPr>
              <w:t>.6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B7336C">
              <w:rPr>
                <w:rFonts w:ascii="Times New Roman" w:hAnsi="Times New Roman" w:cs="Times New Roman"/>
                <w:sz w:val="24"/>
                <w:szCs w:val="24"/>
              </w:rPr>
              <w:t>2.6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7" w:type="dxa"/>
            <w:vMerge/>
          </w:tcPr>
          <w:p w14:paraId="567E4F37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vMerge/>
          </w:tcPr>
          <w:p w14:paraId="46B1E6B1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19A8" w14:paraId="308F2962" w14:textId="77777777" w:rsidTr="001064B0">
        <w:tc>
          <w:tcPr>
            <w:tcW w:w="2026" w:type="dxa"/>
            <w:vMerge w:val="restart"/>
          </w:tcPr>
          <w:p w14:paraId="4529B515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ANC visits</w:t>
            </w:r>
          </w:p>
        </w:tc>
        <w:tc>
          <w:tcPr>
            <w:tcW w:w="1798" w:type="dxa"/>
          </w:tcPr>
          <w:p w14:paraId="6C14CD21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ur and above</w:t>
            </w:r>
          </w:p>
        </w:tc>
        <w:tc>
          <w:tcPr>
            <w:tcW w:w="2184" w:type="dxa"/>
          </w:tcPr>
          <w:p w14:paraId="750E5768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57" w:type="dxa"/>
          </w:tcPr>
          <w:p w14:paraId="423C2AB1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vMerge w:val="restart"/>
          </w:tcPr>
          <w:p w14:paraId="193E9029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2D2FCB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3</w:t>
            </w:r>
          </w:p>
        </w:tc>
      </w:tr>
      <w:tr w:rsidR="000A19A8" w14:paraId="7C3C67AD" w14:textId="77777777" w:rsidTr="001064B0">
        <w:tc>
          <w:tcPr>
            <w:tcW w:w="2026" w:type="dxa"/>
            <w:vMerge/>
          </w:tcPr>
          <w:p w14:paraId="7F3355A3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14:paraId="6F694187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ss than four</w:t>
            </w:r>
          </w:p>
        </w:tc>
        <w:tc>
          <w:tcPr>
            <w:tcW w:w="2184" w:type="dxa"/>
          </w:tcPr>
          <w:p w14:paraId="3403C6DD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69 (.295 – 1.098)</w:t>
            </w:r>
          </w:p>
        </w:tc>
        <w:tc>
          <w:tcPr>
            <w:tcW w:w="2357" w:type="dxa"/>
          </w:tcPr>
          <w:p w14:paraId="0FF0D8A4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F676E">
              <w:rPr>
                <w:rFonts w:ascii="Times New Roman" w:hAnsi="Times New Roman" w:cs="Times New Roman"/>
                <w:sz w:val="24"/>
                <w:szCs w:val="24"/>
              </w:rPr>
              <w:t>1.8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F676E">
              <w:rPr>
                <w:rFonts w:ascii="Times New Roman" w:hAnsi="Times New Roman" w:cs="Times New Roman"/>
                <w:sz w:val="24"/>
                <w:szCs w:val="24"/>
              </w:rPr>
              <w:t>.9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FF676E">
              <w:rPr>
                <w:rFonts w:ascii="Times New Roman" w:hAnsi="Times New Roman" w:cs="Times New Roman"/>
                <w:sz w:val="24"/>
                <w:szCs w:val="24"/>
              </w:rPr>
              <w:t>3.7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5" w:type="dxa"/>
            <w:vMerge/>
          </w:tcPr>
          <w:p w14:paraId="25B3C294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19A8" w14:paraId="03C77903" w14:textId="77777777" w:rsidTr="001064B0">
        <w:tc>
          <w:tcPr>
            <w:tcW w:w="2026" w:type="dxa"/>
            <w:vMerge w:val="restart"/>
          </w:tcPr>
          <w:p w14:paraId="346255BA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7FA067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397579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vidity</w:t>
            </w:r>
          </w:p>
        </w:tc>
        <w:tc>
          <w:tcPr>
            <w:tcW w:w="1798" w:type="dxa"/>
          </w:tcPr>
          <w:p w14:paraId="795C6591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igravida</w:t>
            </w:r>
          </w:p>
        </w:tc>
        <w:tc>
          <w:tcPr>
            <w:tcW w:w="2184" w:type="dxa"/>
          </w:tcPr>
          <w:p w14:paraId="68B157DF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57" w:type="dxa"/>
          </w:tcPr>
          <w:p w14:paraId="7684EAF0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14:paraId="6435ECBA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19A8" w14:paraId="5923D710" w14:textId="77777777" w:rsidTr="001064B0">
        <w:tc>
          <w:tcPr>
            <w:tcW w:w="2026" w:type="dxa"/>
            <w:vMerge/>
          </w:tcPr>
          <w:p w14:paraId="167A089D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14:paraId="62A91C11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 gravida</w:t>
            </w:r>
          </w:p>
        </w:tc>
        <w:tc>
          <w:tcPr>
            <w:tcW w:w="2184" w:type="dxa"/>
          </w:tcPr>
          <w:p w14:paraId="0CA69863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8255C">
              <w:rPr>
                <w:rFonts w:ascii="Times New Roman" w:hAnsi="Times New Roman" w:cs="Times New Roman"/>
                <w:sz w:val="24"/>
                <w:szCs w:val="24"/>
              </w:rPr>
              <w:t>.8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8255C">
              <w:rPr>
                <w:rFonts w:ascii="Times New Roman" w:hAnsi="Times New Roman" w:cs="Times New Roman"/>
                <w:sz w:val="24"/>
                <w:szCs w:val="24"/>
              </w:rPr>
              <w:t>.5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C8255C">
              <w:rPr>
                <w:rFonts w:ascii="Times New Roman" w:hAnsi="Times New Roman" w:cs="Times New Roman"/>
                <w:sz w:val="24"/>
                <w:szCs w:val="24"/>
              </w:rPr>
              <w:t>1.4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7" w:type="dxa"/>
            <w:vAlign w:val="center"/>
          </w:tcPr>
          <w:p w14:paraId="6E30CA21" w14:textId="77777777" w:rsidR="000A19A8" w:rsidRPr="00CD09ED" w:rsidRDefault="000A19A8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985" w:type="dxa"/>
          </w:tcPr>
          <w:p w14:paraId="60C74EB8" w14:textId="77777777" w:rsidR="000A19A8" w:rsidRPr="00265AE4" w:rsidRDefault="000A19A8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3239E9">
              <w:t>.593</w:t>
            </w:r>
          </w:p>
        </w:tc>
      </w:tr>
      <w:tr w:rsidR="000A19A8" w14:paraId="4D766559" w14:textId="77777777" w:rsidTr="001064B0">
        <w:tc>
          <w:tcPr>
            <w:tcW w:w="2026" w:type="dxa"/>
            <w:vMerge/>
          </w:tcPr>
          <w:p w14:paraId="4EFE6212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14:paraId="10051D8A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nd multi gravida</w:t>
            </w:r>
          </w:p>
        </w:tc>
        <w:tc>
          <w:tcPr>
            <w:tcW w:w="2184" w:type="dxa"/>
          </w:tcPr>
          <w:p w14:paraId="2F4AF82C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8255C">
              <w:rPr>
                <w:rFonts w:ascii="Times New Roman" w:hAnsi="Times New Roman" w:cs="Times New Roman"/>
                <w:sz w:val="24"/>
                <w:szCs w:val="24"/>
              </w:rPr>
              <w:t>.7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8255C">
              <w:rPr>
                <w:rFonts w:ascii="Times New Roman" w:hAnsi="Times New Roman" w:cs="Times New Roman"/>
                <w:sz w:val="24"/>
                <w:szCs w:val="24"/>
              </w:rPr>
              <w:t>.3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C8255C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2357" w:type="dxa"/>
            <w:vAlign w:val="center"/>
          </w:tcPr>
          <w:p w14:paraId="6A1F7CEF" w14:textId="77777777" w:rsidR="000A19A8" w:rsidRPr="000C3E10" w:rsidRDefault="000A19A8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985" w:type="dxa"/>
          </w:tcPr>
          <w:p w14:paraId="5508CB91" w14:textId="77777777" w:rsidR="000A19A8" w:rsidRPr="00265AE4" w:rsidRDefault="000A19A8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3239E9">
              <w:t>.387</w:t>
            </w:r>
          </w:p>
        </w:tc>
      </w:tr>
      <w:tr w:rsidR="000A19A8" w14:paraId="3DA7E8AE" w14:textId="77777777" w:rsidTr="001064B0">
        <w:tc>
          <w:tcPr>
            <w:tcW w:w="2026" w:type="dxa"/>
            <w:vMerge/>
          </w:tcPr>
          <w:p w14:paraId="521AE1D8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14:paraId="6C57057D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eat grand multi gravida</w:t>
            </w:r>
          </w:p>
        </w:tc>
        <w:tc>
          <w:tcPr>
            <w:tcW w:w="2184" w:type="dxa"/>
          </w:tcPr>
          <w:p w14:paraId="617A8D6F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8255C">
              <w:rPr>
                <w:rFonts w:ascii="Times New Roman" w:hAnsi="Times New Roman" w:cs="Times New Roman"/>
                <w:sz w:val="24"/>
                <w:szCs w:val="24"/>
              </w:rPr>
              <w:t>1.4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8255C">
              <w:rPr>
                <w:rFonts w:ascii="Times New Roman" w:hAnsi="Times New Roman" w:cs="Times New Roman"/>
                <w:sz w:val="24"/>
                <w:szCs w:val="24"/>
              </w:rPr>
              <w:t>.5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C8255C">
              <w:rPr>
                <w:rFonts w:ascii="Times New Roman" w:hAnsi="Times New Roman" w:cs="Times New Roman"/>
                <w:sz w:val="24"/>
                <w:szCs w:val="24"/>
              </w:rPr>
              <w:t>3.7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7" w:type="dxa"/>
            <w:vAlign w:val="center"/>
          </w:tcPr>
          <w:p w14:paraId="3590D36F" w14:textId="77777777" w:rsidR="000A19A8" w:rsidRPr="000C3E10" w:rsidRDefault="000A19A8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985" w:type="dxa"/>
          </w:tcPr>
          <w:p w14:paraId="100C29AF" w14:textId="77777777" w:rsidR="000A19A8" w:rsidRPr="00265AE4" w:rsidRDefault="000A19A8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3239E9">
              <w:t>.499</w:t>
            </w:r>
          </w:p>
        </w:tc>
      </w:tr>
      <w:tr w:rsidR="000A19A8" w14:paraId="3E691A5D" w14:textId="77777777" w:rsidTr="001064B0">
        <w:tc>
          <w:tcPr>
            <w:tcW w:w="2026" w:type="dxa"/>
            <w:vMerge w:val="restart"/>
          </w:tcPr>
          <w:p w14:paraId="6D962756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lpresentation </w:t>
            </w:r>
          </w:p>
        </w:tc>
        <w:tc>
          <w:tcPr>
            <w:tcW w:w="1798" w:type="dxa"/>
          </w:tcPr>
          <w:p w14:paraId="346FFD10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184" w:type="dxa"/>
          </w:tcPr>
          <w:p w14:paraId="474C1B2A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57" w:type="dxa"/>
            <w:vMerge w:val="restart"/>
          </w:tcPr>
          <w:p w14:paraId="4DBAF79E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5" w:type="dxa"/>
            <w:vMerge w:val="restart"/>
            <w:vAlign w:val="center"/>
          </w:tcPr>
          <w:p w14:paraId="18BA4EAE" w14:textId="77777777" w:rsidR="000A19A8" w:rsidRPr="00164F56" w:rsidRDefault="000A19A8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.548</w:t>
            </w:r>
          </w:p>
        </w:tc>
      </w:tr>
      <w:tr w:rsidR="000A19A8" w14:paraId="5998FA89" w14:textId="77777777" w:rsidTr="001064B0">
        <w:tc>
          <w:tcPr>
            <w:tcW w:w="2026" w:type="dxa"/>
            <w:vMerge/>
          </w:tcPr>
          <w:p w14:paraId="6125419E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14:paraId="6D533073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184" w:type="dxa"/>
          </w:tcPr>
          <w:p w14:paraId="2B7694C1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E70D3">
              <w:rPr>
                <w:rFonts w:ascii="Times New Roman" w:hAnsi="Times New Roman" w:cs="Times New Roman"/>
                <w:sz w:val="24"/>
                <w:szCs w:val="24"/>
              </w:rPr>
              <w:t>.7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E70D3">
              <w:rPr>
                <w:rFonts w:ascii="Times New Roman" w:hAnsi="Times New Roman" w:cs="Times New Roman"/>
                <w:sz w:val="24"/>
                <w:szCs w:val="24"/>
              </w:rPr>
              <w:t>.3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BE70D3">
              <w:rPr>
                <w:rFonts w:ascii="Times New Roman" w:hAnsi="Times New Roman" w:cs="Times New Roman"/>
                <w:sz w:val="24"/>
                <w:szCs w:val="24"/>
              </w:rPr>
              <w:t>1.8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7" w:type="dxa"/>
            <w:vMerge/>
          </w:tcPr>
          <w:p w14:paraId="7F357605" w14:textId="77777777" w:rsidR="000A19A8" w:rsidRDefault="000A19A8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vMerge/>
            <w:vAlign w:val="center"/>
          </w:tcPr>
          <w:p w14:paraId="40FD89B7" w14:textId="77777777" w:rsidR="000A19A8" w:rsidRPr="00164F56" w:rsidRDefault="000A19A8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</w:tr>
      <w:bookmarkEnd w:id="0"/>
    </w:tbl>
    <w:p w14:paraId="425457BD" w14:textId="38B6D73C" w:rsidR="0061177D" w:rsidRDefault="0061177D"/>
    <w:p w14:paraId="596BF003" w14:textId="7E741422" w:rsidR="0061177D" w:rsidRDefault="0061177D"/>
    <w:p w14:paraId="463554E9" w14:textId="746F6F94" w:rsidR="001F72E5" w:rsidRDefault="001F72E5"/>
    <w:p w14:paraId="72188131" w14:textId="31211B87" w:rsidR="001F72E5" w:rsidRDefault="001F72E5"/>
    <w:p w14:paraId="5E29E514" w14:textId="084624B5" w:rsidR="001F72E5" w:rsidRDefault="001F72E5"/>
    <w:p w14:paraId="05FAF193" w14:textId="7DA7041D" w:rsidR="001F72E5" w:rsidRDefault="001F72E5"/>
    <w:p w14:paraId="0B55C639" w14:textId="590B1484" w:rsidR="00802124" w:rsidRPr="00076E47" w:rsidRDefault="00076E47" w:rsidP="00076E47">
      <w:pPr>
        <w:rPr>
          <w:rFonts w:ascii="Times New Roman" w:hAnsi="Times New Roman" w:cs="Times New Roman"/>
          <w:b/>
          <w:sz w:val="28"/>
          <w:szCs w:val="24"/>
        </w:rPr>
      </w:pPr>
      <w:r w:rsidRPr="00076E47"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8"/>
          <w:szCs w:val="28"/>
        </w:rPr>
        <w:t>10:</w:t>
      </w:r>
      <w:bookmarkStart w:id="1" w:name="_GoBack"/>
      <w:bookmarkEnd w:id="1"/>
      <w:r w:rsidRPr="00076E47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="00802124" w:rsidRPr="00076E47">
        <w:rPr>
          <w:rFonts w:ascii="Times New Roman" w:hAnsi="Times New Roman" w:cs="Times New Roman"/>
          <w:b/>
          <w:sz w:val="28"/>
          <w:szCs w:val="24"/>
        </w:rPr>
        <w:t>Logistic regression table showing association of independent variables with post-term pregnanc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6"/>
        <w:gridCol w:w="1798"/>
        <w:gridCol w:w="2184"/>
        <w:gridCol w:w="2357"/>
        <w:gridCol w:w="985"/>
      </w:tblGrid>
      <w:tr w:rsidR="001F72E5" w14:paraId="69312350" w14:textId="77777777" w:rsidTr="001064B0">
        <w:tc>
          <w:tcPr>
            <w:tcW w:w="2026" w:type="dxa"/>
          </w:tcPr>
          <w:p w14:paraId="63AD305A" w14:textId="2B20F59B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pendent variables</w:t>
            </w:r>
          </w:p>
        </w:tc>
        <w:tc>
          <w:tcPr>
            <w:tcW w:w="1798" w:type="dxa"/>
          </w:tcPr>
          <w:p w14:paraId="0624DF44" w14:textId="0DD22656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egory </w:t>
            </w:r>
          </w:p>
        </w:tc>
        <w:tc>
          <w:tcPr>
            <w:tcW w:w="2184" w:type="dxa"/>
          </w:tcPr>
          <w:p w14:paraId="4F95DCC3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ude OR</w:t>
            </w:r>
          </w:p>
        </w:tc>
        <w:tc>
          <w:tcPr>
            <w:tcW w:w="2357" w:type="dxa"/>
          </w:tcPr>
          <w:p w14:paraId="4343135C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OR</w:t>
            </w:r>
          </w:p>
        </w:tc>
        <w:tc>
          <w:tcPr>
            <w:tcW w:w="985" w:type="dxa"/>
          </w:tcPr>
          <w:p w14:paraId="7F4A872F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1F72E5" w14:paraId="23133302" w14:textId="77777777" w:rsidTr="001064B0">
        <w:tc>
          <w:tcPr>
            <w:tcW w:w="2026" w:type="dxa"/>
            <w:vMerge w:val="restart"/>
          </w:tcPr>
          <w:p w14:paraId="1D249D0A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798" w:type="dxa"/>
          </w:tcPr>
          <w:p w14:paraId="20A94E78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– 34 years</w:t>
            </w:r>
          </w:p>
        </w:tc>
        <w:tc>
          <w:tcPr>
            <w:tcW w:w="2184" w:type="dxa"/>
          </w:tcPr>
          <w:p w14:paraId="1A341029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57" w:type="dxa"/>
            <w:vMerge w:val="restart"/>
          </w:tcPr>
          <w:p w14:paraId="5A5CC212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vMerge w:val="restart"/>
          </w:tcPr>
          <w:p w14:paraId="338E09D3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1BC2F5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12</w:t>
            </w:r>
          </w:p>
        </w:tc>
      </w:tr>
      <w:tr w:rsidR="001F72E5" w14:paraId="4F8F2D09" w14:textId="77777777" w:rsidTr="001064B0">
        <w:tc>
          <w:tcPr>
            <w:tcW w:w="2026" w:type="dxa"/>
            <w:vMerge/>
          </w:tcPr>
          <w:p w14:paraId="32988CE6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14:paraId="21621DBC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35 years</w:t>
            </w:r>
          </w:p>
        </w:tc>
        <w:tc>
          <w:tcPr>
            <w:tcW w:w="2184" w:type="dxa"/>
          </w:tcPr>
          <w:p w14:paraId="4C1B8864" w14:textId="77777777" w:rsidR="001F72E5" w:rsidRPr="00164F56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36551">
              <w:rPr>
                <w:rFonts w:ascii="Times New Roman" w:hAnsi="Times New Roman" w:cs="Times New Roman"/>
                <w:sz w:val="24"/>
                <w:szCs w:val="24"/>
              </w:rPr>
              <w:t>1.1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36551">
              <w:rPr>
                <w:rFonts w:ascii="Times New Roman" w:hAnsi="Times New Roman" w:cs="Times New Roman"/>
                <w:sz w:val="24"/>
                <w:szCs w:val="24"/>
              </w:rPr>
              <w:t>.5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936551">
              <w:rPr>
                <w:rFonts w:ascii="Times New Roman" w:hAnsi="Times New Roman" w:cs="Times New Roman"/>
                <w:sz w:val="24"/>
                <w:szCs w:val="24"/>
              </w:rPr>
              <w:t>2.3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7" w:type="dxa"/>
            <w:vMerge/>
          </w:tcPr>
          <w:p w14:paraId="574C4F06" w14:textId="77777777" w:rsidR="001F72E5" w:rsidRPr="000C3E10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</w:p>
        </w:tc>
        <w:tc>
          <w:tcPr>
            <w:tcW w:w="985" w:type="dxa"/>
            <w:vMerge/>
          </w:tcPr>
          <w:p w14:paraId="25808C32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72E5" w14:paraId="5316C292" w14:textId="77777777" w:rsidTr="001064B0">
        <w:tc>
          <w:tcPr>
            <w:tcW w:w="2026" w:type="dxa"/>
            <w:vMerge w:val="restart"/>
          </w:tcPr>
          <w:p w14:paraId="42BF8810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idence </w:t>
            </w:r>
          </w:p>
        </w:tc>
        <w:tc>
          <w:tcPr>
            <w:tcW w:w="1798" w:type="dxa"/>
          </w:tcPr>
          <w:p w14:paraId="48D3A6D4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2184" w:type="dxa"/>
          </w:tcPr>
          <w:p w14:paraId="7AB3E4C2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57" w:type="dxa"/>
            <w:vMerge w:val="restart"/>
          </w:tcPr>
          <w:p w14:paraId="625BED32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vMerge w:val="restart"/>
          </w:tcPr>
          <w:p w14:paraId="7BA787C7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10DDB8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74</w:t>
            </w:r>
          </w:p>
        </w:tc>
      </w:tr>
      <w:tr w:rsidR="001F72E5" w14:paraId="468510E7" w14:textId="77777777" w:rsidTr="001064B0">
        <w:tc>
          <w:tcPr>
            <w:tcW w:w="2026" w:type="dxa"/>
            <w:vMerge/>
          </w:tcPr>
          <w:p w14:paraId="2B333601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14:paraId="66AB8B78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2184" w:type="dxa"/>
          </w:tcPr>
          <w:p w14:paraId="5E1262E4" w14:textId="77777777" w:rsidR="001F72E5" w:rsidRPr="00164F56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C781F">
              <w:rPr>
                <w:rFonts w:ascii="Times New Roman" w:hAnsi="Times New Roman" w:cs="Times New Roman"/>
                <w:sz w:val="24"/>
                <w:szCs w:val="24"/>
              </w:rPr>
              <w:t>.8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C781F">
              <w:rPr>
                <w:rFonts w:ascii="Times New Roman" w:hAnsi="Times New Roman" w:cs="Times New Roman"/>
                <w:sz w:val="24"/>
                <w:szCs w:val="24"/>
              </w:rPr>
              <w:t>.4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AC781F">
              <w:rPr>
                <w:rFonts w:ascii="Times New Roman" w:hAnsi="Times New Roman" w:cs="Times New Roman"/>
                <w:sz w:val="24"/>
                <w:szCs w:val="24"/>
              </w:rPr>
              <w:t>1.7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7" w:type="dxa"/>
            <w:vMerge/>
          </w:tcPr>
          <w:p w14:paraId="0268BF0A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vMerge/>
          </w:tcPr>
          <w:p w14:paraId="07759FEE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72E5" w14:paraId="3D869099" w14:textId="77777777" w:rsidTr="001064B0">
        <w:tc>
          <w:tcPr>
            <w:tcW w:w="2026" w:type="dxa"/>
            <w:vMerge w:val="restart"/>
          </w:tcPr>
          <w:p w14:paraId="79E65B87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ANC visits</w:t>
            </w:r>
          </w:p>
        </w:tc>
        <w:tc>
          <w:tcPr>
            <w:tcW w:w="1798" w:type="dxa"/>
          </w:tcPr>
          <w:p w14:paraId="155230FF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ur and above</w:t>
            </w:r>
          </w:p>
        </w:tc>
        <w:tc>
          <w:tcPr>
            <w:tcW w:w="2184" w:type="dxa"/>
          </w:tcPr>
          <w:p w14:paraId="0D2E704B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57" w:type="dxa"/>
            <w:vMerge w:val="restart"/>
          </w:tcPr>
          <w:p w14:paraId="4996B5ED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vMerge w:val="restart"/>
          </w:tcPr>
          <w:p w14:paraId="35CE2648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9F6230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21</w:t>
            </w:r>
          </w:p>
        </w:tc>
      </w:tr>
      <w:tr w:rsidR="001F72E5" w14:paraId="571301C0" w14:textId="77777777" w:rsidTr="001064B0">
        <w:tc>
          <w:tcPr>
            <w:tcW w:w="2026" w:type="dxa"/>
            <w:vMerge/>
          </w:tcPr>
          <w:p w14:paraId="6E660A28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14:paraId="5BA092CC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ss than four</w:t>
            </w:r>
          </w:p>
        </w:tc>
        <w:tc>
          <w:tcPr>
            <w:tcW w:w="2184" w:type="dxa"/>
          </w:tcPr>
          <w:p w14:paraId="3A2C7619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1.3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.4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3.8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7" w:type="dxa"/>
            <w:vMerge/>
          </w:tcPr>
          <w:p w14:paraId="56BB7CB1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vMerge/>
          </w:tcPr>
          <w:p w14:paraId="71AB6372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72E5" w14:paraId="121A3508" w14:textId="77777777" w:rsidTr="001064B0">
        <w:tc>
          <w:tcPr>
            <w:tcW w:w="2026" w:type="dxa"/>
            <w:vMerge w:val="restart"/>
          </w:tcPr>
          <w:p w14:paraId="0F370DFA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1FE086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F55111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vidity</w:t>
            </w:r>
          </w:p>
        </w:tc>
        <w:tc>
          <w:tcPr>
            <w:tcW w:w="1798" w:type="dxa"/>
          </w:tcPr>
          <w:p w14:paraId="5933D197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igravida</w:t>
            </w:r>
          </w:p>
        </w:tc>
        <w:tc>
          <w:tcPr>
            <w:tcW w:w="2184" w:type="dxa"/>
          </w:tcPr>
          <w:p w14:paraId="33FC7495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57" w:type="dxa"/>
          </w:tcPr>
          <w:p w14:paraId="77115317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14:paraId="6EAD86D3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72E5" w14:paraId="253D0B6C" w14:textId="77777777" w:rsidTr="001064B0">
        <w:tc>
          <w:tcPr>
            <w:tcW w:w="2026" w:type="dxa"/>
            <w:vMerge/>
          </w:tcPr>
          <w:p w14:paraId="1271286F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14:paraId="1A28EA77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 gravida</w:t>
            </w:r>
          </w:p>
        </w:tc>
        <w:tc>
          <w:tcPr>
            <w:tcW w:w="2184" w:type="dxa"/>
          </w:tcPr>
          <w:p w14:paraId="2EB79D4A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.6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.1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3.4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7" w:type="dxa"/>
            <w:vAlign w:val="center"/>
          </w:tcPr>
          <w:p w14:paraId="5519F35A" w14:textId="77777777" w:rsidR="001F72E5" w:rsidRPr="00CD09ED" w:rsidRDefault="001F72E5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985" w:type="dxa"/>
          </w:tcPr>
          <w:p w14:paraId="5F99AADF" w14:textId="77777777" w:rsidR="001F72E5" w:rsidRPr="00265AE4" w:rsidRDefault="001F72E5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377EE5">
              <w:t>.657</w:t>
            </w:r>
          </w:p>
        </w:tc>
      </w:tr>
      <w:tr w:rsidR="001F72E5" w14:paraId="7F8D9CF4" w14:textId="77777777" w:rsidTr="001064B0">
        <w:tc>
          <w:tcPr>
            <w:tcW w:w="2026" w:type="dxa"/>
            <w:vMerge/>
          </w:tcPr>
          <w:p w14:paraId="31EC02FB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14:paraId="463B1B5E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nd multi gravida</w:t>
            </w:r>
          </w:p>
        </w:tc>
        <w:tc>
          <w:tcPr>
            <w:tcW w:w="2184" w:type="dxa"/>
          </w:tcPr>
          <w:p w14:paraId="6495CA3A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.4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.1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2.2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7" w:type="dxa"/>
            <w:vAlign w:val="center"/>
          </w:tcPr>
          <w:p w14:paraId="617BEE2E" w14:textId="77777777" w:rsidR="001F72E5" w:rsidRPr="000C3E10" w:rsidRDefault="001F72E5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985" w:type="dxa"/>
          </w:tcPr>
          <w:p w14:paraId="6A6D561E" w14:textId="77777777" w:rsidR="001F72E5" w:rsidRPr="00265AE4" w:rsidRDefault="001F72E5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377EE5">
              <w:t>.351</w:t>
            </w:r>
          </w:p>
        </w:tc>
      </w:tr>
      <w:tr w:rsidR="001F72E5" w14:paraId="4DFA5901" w14:textId="77777777" w:rsidTr="001064B0">
        <w:tc>
          <w:tcPr>
            <w:tcW w:w="2026" w:type="dxa"/>
            <w:vMerge/>
          </w:tcPr>
          <w:p w14:paraId="76CB3798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14:paraId="6D20C544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eat grand multi gravida</w:t>
            </w:r>
          </w:p>
        </w:tc>
        <w:tc>
          <w:tcPr>
            <w:tcW w:w="2184" w:type="dxa"/>
          </w:tcPr>
          <w:p w14:paraId="1D3CB612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74301">
              <w:rPr>
                <w:rFonts w:ascii="Times New Roman" w:hAnsi="Times New Roman" w:cs="Times New Roman"/>
                <w:sz w:val="24"/>
                <w:szCs w:val="24"/>
              </w:rPr>
              <w:t>.8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74301">
              <w:rPr>
                <w:rFonts w:ascii="Times New Roman" w:hAnsi="Times New Roman" w:cs="Times New Roman"/>
                <w:sz w:val="24"/>
                <w:szCs w:val="24"/>
              </w:rPr>
              <w:t>.1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474301">
              <w:rPr>
                <w:rFonts w:ascii="Times New Roman" w:hAnsi="Times New Roman" w:cs="Times New Roman"/>
                <w:sz w:val="24"/>
                <w:szCs w:val="24"/>
              </w:rPr>
              <w:t>4.0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D218776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7" w:type="dxa"/>
            <w:vAlign w:val="center"/>
          </w:tcPr>
          <w:p w14:paraId="4A56992D" w14:textId="77777777" w:rsidR="001F72E5" w:rsidRPr="000C3E10" w:rsidRDefault="001F72E5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985" w:type="dxa"/>
          </w:tcPr>
          <w:p w14:paraId="773F2EFB" w14:textId="77777777" w:rsidR="001F72E5" w:rsidRPr="00265AE4" w:rsidRDefault="001F72E5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377EE5">
              <w:t>.789</w:t>
            </w:r>
          </w:p>
        </w:tc>
      </w:tr>
      <w:tr w:rsidR="001F72E5" w14:paraId="03556E51" w14:textId="77777777" w:rsidTr="001064B0">
        <w:tc>
          <w:tcPr>
            <w:tcW w:w="2026" w:type="dxa"/>
            <w:vMerge w:val="restart"/>
          </w:tcPr>
          <w:p w14:paraId="18356517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lpresentation </w:t>
            </w:r>
          </w:p>
        </w:tc>
        <w:tc>
          <w:tcPr>
            <w:tcW w:w="1798" w:type="dxa"/>
          </w:tcPr>
          <w:p w14:paraId="5373E225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184" w:type="dxa"/>
          </w:tcPr>
          <w:p w14:paraId="1FB78786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57" w:type="dxa"/>
            <w:vMerge w:val="restart"/>
          </w:tcPr>
          <w:p w14:paraId="5ED6F09A" w14:textId="3CF7C53F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vMerge w:val="restart"/>
            <w:vAlign w:val="center"/>
          </w:tcPr>
          <w:p w14:paraId="76D92460" w14:textId="77777777" w:rsidR="001F72E5" w:rsidRPr="00164F56" w:rsidRDefault="001F72E5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.395</w:t>
            </w:r>
          </w:p>
        </w:tc>
      </w:tr>
      <w:tr w:rsidR="001F72E5" w14:paraId="05711B65" w14:textId="77777777" w:rsidTr="001064B0">
        <w:tc>
          <w:tcPr>
            <w:tcW w:w="2026" w:type="dxa"/>
            <w:vMerge/>
          </w:tcPr>
          <w:p w14:paraId="7F75BB37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8" w:type="dxa"/>
          </w:tcPr>
          <w:p w14:paraId="629C2A1C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184" w:type="dxa"/>
          </w:tcPr>
          <w:p w14:paraId="1C087221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.4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.0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010E51">
              <w:rPr>
                <w:rFonts w:ascii="Times New Roman" w:hAnsi="Times New Roman" w:cs="Times New Roman"/>
                <w:sz w:val="24"/>
                <w:szCs w:val="24"/>
              </w:rPr>
              <w:t>3.1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7" w:type="dxa"/>
            <w:vMerge/>
          </w:tcPr>
          <w:p w14:paraId="0B0F1C6E" w14:textId="77777777" w:rsidR="001F72E5" w:rsidRDefault="001F72E5" w:rsidP="001064B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vMerge/>
            <w:vAlign w:val="center"/>
          </w:tcPr>
          <w:p w14:paraId="5DC26387" w14:textId="77777777" w:rsidR="001F72E5" w:rsidRPr="00164F56" w:rsidRDefault="001F72E5" w:rsidP="001064B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</w:tr>
    </w:tbl>
    <w:p w14:paraId="6284BE1C" w14:textId="77777777" w:rsidR="001F72E5" w:rsidRDefault="001F72E5"/>
    <w:sectPr w:rsidR="001F72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150452"/>
    <w:multiLevelType w:val="hybridMultilevel"/>
    <w:tmpl w:val="B42474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6772BC"/>
    <w:multiLevelType w:val="multilevel"/>
    <w:tmpl w:val="B6E63728"/>
    <w:lvl w:ilvl="0">
      <w:start w:val="2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652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502C66BC"/>
    <w:multiLevelType w:val="hybridMultilevel"/>
    <w:tmpl w:val="B42474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370BFD"/>
    <w:multiLevelType w:val="hybridMultilevel"/>
    <w:tmpl w:val="E8267E6C"/>
    <w:lvl w:ilvl="0" w:tplc="658AEF7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467597"/>
    <w:multiLevelType w:val="hybridMultilevel"/>
    <w:tmpl w:val="B42474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286859"/>
    <w:multiLevelType w:val="hybridMultilevel"/>
    <w:tmpl w:val="B42474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5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6F4"/>
    <w:rsid w:val="00076E47"/>
    <w:rsid w:val="000A19A8"/>
    <w:rsid w:val="001F72E5"/>
    <w:rsid w:val="0041292A"/>
    <w:rsid w:val="004C69CB"/>
    <w:rsid w:val="004D6C2D"/>
    <w:rsid w:val="0061177D"/>
    <w:rsid w:val="007B66DF"/>
    <w:rsid w:val="00802124"/>
    <w:rsid w:val="00AF1A3A"/>
    <w:rsid w:val="00D67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D6F29"/>
  <w15:chartTrackingRefBased/>
  <w15:docId w15:val="{E5720D17-699B-41B3-8B11-5A5B0516E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6C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6C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D6C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0</Pages>
  <Words>1410</Words>
  <Characters>8043</Characters>
  <Application>Microsoft Office Word</Application>
  <DocSecurity>0</DocSecurity>
  <Lines>67</Lines>
  <Paragraphs>18</Paragraphs>
  <ScaleCrop>false</ScaleCrop>
  <Company/>
  <LinksUpToDate>false</LinksUpToDate>
  <CharactersWithSpaces>9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ret-ab</dc:creator>
  <cp:keywords/>
  <dc:description/>
  <cp:lastModifiedBy>Mihret-ab</cp:lastModifiedBy>
  <cp:revision>11</cp:revision>
  <dcterms:created xsi:type="dcterms:W3CDTF">2019-08-24T12:28:00Z</dcterms:created>
  <dcterms:modified xsi:type="dcterms:W3CDTF">2019-12-26T15:08:00Z</dcterms:modified>
</cp:coreProperties>
</file>